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0ECE4" w14:textId="10CC217E" w:rsidR="0078721A" w:rsidRPr="0005451F" w:rsidRDefault="006F3927" w:rsidP="004D02B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2</w:t>
      </w:r>
      <w:r w:rsidR="00943C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25883" w:rsidRPr="00907813">
        <w:rPr>
          <w:rFonts w:ascii="Times New Roman" w:hAnsi="Times New Roman" w:cs="Times New Roman"/>
          <w:b/>
          <w:lang w:val="en-US"/>
        </w:rPr>
        <w:t>Table</w:t>
      </w:r>
      <w:r w:rsidR="001764ED">
        <w:rPr>
          <w:rFonts w:ascii="Times New Roman" w:hAnsi="Times New Roman" w:cs="Times New Roman"/>
          <w:b/>
          <w:lang w:val="en-US"/>
        </w:rPr>
        <w:t>.</w:t>
      </w:r>
      <w:r w:rsidR="00E25883" w:rsidRPr="00907813">
        <w:rPr>
          <w:rFonts w:ascii="Times New Roman" w:hAnsi="Times New Roman" w:cs="Times New Roman"/>
          <w:lang w:val="en-US"/>
        </w:rPr>
        <w:t xml:space="preserve"> </w:t>
      </w:r>
      <w:r w:rsidR="004D02BB" w:rsidRPr="004D02BB">
        <w:rPr>
          <w:rFonts w:ascii="Times New Roman" w:hAnsi="Times New Roman" w:cs="Times New Roman"/>
          <w:b/>
          <w:lang w:val="en-US"/>
        </w:rPr>
        <w:t>PROSCIS-B:</w:t>
      </w:r>
      <w:r w:rsidR="004D02BB">
        <w:rPr>
          <w:rFonts w:ascii="Times New Roman" w:hAnsi="Times New Roman" w:cs="Times New Roman"/>
          <w:lang w:val="en-US"/>
        </w:rPr>
        <w:t xml:space="preserve"> </w:t>
      </w:r>
      <w:r w:rsidR="00E25883" w:rsidRPr="004D02BB">
        <w:rPr>
          <w:rFonts w:ascii="Times New Roman" w:hAnsi="Times New Roman" w:cs="Times New Roman"/>
          <w:b/>
          <w:lang w:val="en-US"/>
        </w:rPr>
        <w:t>Comparison of baseline factors between patients included into and excluded from analysis.</w:t>
      </w:r>
      <w:r w:rsidR="0078721A">
        <w:rPr>
          <w:rFonts w:ascii="Times New Roman" w:hAnsi="Times New Roman" w:cs="Times New Roman"/>
          <w:b/>
          <w:lang w:val="en-US"/>
        </w:rPr>
        <w:t xml:space="preserve"> </w:t>
      </w:r>
      <w:r w:rsidR="0078721A" w:rsidRPr="00C37F82">
        <w:rPr>
          <w:rFonts w:ascii="Times New Roman" w:hAnsi="Times New Roman" w:cs="Times New Roman"/>
          <w:bCs/>
          <w:lang w:val="en-US"/>
        </w:rPr>
        <w:t>Patients excluded from analysis are</w:t>
      </w:r>
      <w:r w:rsidR="0078721A">
        <w:rPr>
          <w:rFonts w:ascii="Times New Roman" w:hAnsi="Times New Roman" w:cs="Times New Roman"/>
          <w:bCs/>
          <w:lang w:val="en-US"/>
        </w:rPr>
        <w:t xml:space="preserve"> patients with ischemic stroke who participated in the PROSCIS-B Study, but were lost to follow up or had incomplete data on modified Rankin Scale or </w:t>
      </w:r>
      <w:proofErr w:type="spellStart"/>
      <w:r w:rsidR="0078721A">
        <w:rPr>
          <w:rFonts w:ascii="Times New Roman" w:hAnsi="Times New Roman" w:cs="Times New Roman"/>
          <w:bCs/>
          <w:lang w:val="en-US"/>
        </w:rPr>
        <w:t>Barthel</w:t>
      </w:r>
      <w:proofErr w:type="spellEnd"/>
      <w:r w:rsidR="0078721A">
        <w:rPr>
          <w:rFonts w:ascii="Times New Roman" w:hAnsi="Times New Roman" w:cs="Times New Roman"/>
          <w:bCs/>
          <w:lang w:val="en-US"/>
        </w:rPr>
        <w:t xml:space="preserve"> Index 12 months</w:t>
      </w:r>
      <w:r w:rsidR="001764ED">
        <w:rPr>
          <w:rFonts w:ascii="Times New Roman" w:hAnsi="Times New Roman" w:cs="Times New Roman"/>
          <w:bCs/>
          <w:lang w:val="en-US"/>
        </w:rPr>
        <w:t>.</w:t>
      </w:r>
      <w:r w:rsidR="00811FE4">
        <w:rPr>
          <w:rFonts w:ascii="Times New Roman" w:hAnsi="Times New Roman" w:cs="Times New Roman"/>
          <w:bCs/>
          <w:lang w:val="en-US"/>
        </w:rPr>
        <w:t xml:space="preserve"> </w:t>
      </w:r>
      <w:r w:rsidR="00811FE4" w:rsidRPr="00811FE4">
        <w:rPr>
          <w:rFonts w:ascii="Times New Roman" w:hAnsi="Times New Roman" w:cs="Times New Roman"/>
          <w:bCs/>
          <w:lang w:val="en-US"/>
        </w:rPr>
        <w:t>NIHSS, National Institute of Health Stroke Scale; BMI, Body Mass Index; IQR, inter quartile range.</w:t>
      </w:r>
    </w:p>
    <w:p w14:paraId="2C8FB3B4" w14:textId="6E4B1BAB" w:rsidR="00E25883" w:rsidRPr="004D02BB" w:rsidRDefault="00E25883" w:rsidP="00896C8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9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842"/>
        <w:gridCol w:w="1985"/>
        <w:gridCol w:w="993"/>
      </w:tblGrid>
      <w:tr w:rsidR="00E25883" w:rsidRPr="00907813" w14:paraId="34673247" w14:textId="77777777" w:rsidTr="00E25883">
        <w:trPr>
          <w:trHeight w:val="440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14:paraId="1FEDC8B3" w14:textId="77777777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39395F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 xml:space="preserve">Study </w:t>
            </w:r>
          </w:p>
          <w:p w14:paraId="2E5AA9C9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population</w:t>
            </w:r>
          </w:p>
          <w:p w14:paraId="6730474E" w14:textId="67A8DC1E" w:rsidR="00E25883" w:rsidRPr="00907813" w:rsidRDefault="00E25883" w:rsidP="005610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="005610E7" w:rsidRPr="00907813">
              <w:rPr>
                <w:rFonts w:ascii="Times New Roman" w:hAnsi="Times New Roman" w:cs="Times New Roman"/>
                <w:b/>
                <w:lang w:val="en-US"/>
              </w:rPr>
              <w:t>50</w:t>
            </w:r>
            <w:r w:rsidR="005610E7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907813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22C67E8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 xml:space="preserve">Patients </w:t>
            </w:r>
          </w:p>
          <w:p w14:paraId="3C9B10B0" w14:textId="3D739C30" w:rsidR="00E25883" w:rsidRPr="00907813" w:rsidRDefault="006D0A97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="00E25883" w:rsidRPr="00907813">
              <w:rPr>
                <w:rFonts w:ascii="Times New Roman" w:hAnsi="Times New Roman" w:cs="Times New Roman"/>
                <w:b/>
                <w:lang w:val="en-US"/>
              </w:rPr>
              <w:t>xcluded</w:t>
            </w:r>
          </w:p>
          <w:p w14:paraId="23DC0EE0" w14:textId="09FADE73" w:rsidR="00E25883" w:rsidRPr="00907813" w:rsidRDefault="00E25883" w:rsidP="005610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(N=</w:t>
            </w:r>
            <w:r w:rsidR="005610E7" w:rsidRPr="00907813"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="005610E7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Pr="00907813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3602C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  <w:p w14:paraId="69FD45AF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25883" w:rsidRPr="00907813" w14:paraId="1B88DCD5" w14:textId="77777777" w:rsidTr="00E25883">
        <w:tc>
          <w:tcPr>
            <w:tcW w:w="4503" w:type="dxa"/>
          </w:tcPr>
          <w:p w14:paraId="76009040" w14:textId="77777777" w:rsidR="00E25883" w:rsidRPr="00907813" w:rsidRDefault="00E25883" w:rsidP="00896C8D">
            <w:pPr>
              <w:tabs>
                <w:tab w:val="left" w:pos="96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907813">
              <w:rPr>
                <w:rFonts w:ascii="Times New Roman" w:hAnsi="Times New Roman" w:cs="Times New Roman"/>
                <w:b/>
              </w:rPr>
              <w:t>Sociodemographic</w:t>
            </w:r>
            <w:proofErr w:type="spellEnd"/>
            <w:r w:rsidRPr="0090781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  <w:b/>
              </w:rPr>
              <w:t>parameters</w:t>
            </w:r>
            <w:proofErr w:type="spellEnd"/>
          </w:p>
        </w:tc>
        <w:tc>
          <w:tcPr>
            <w:tcW w:w="1842" w:type="dxa"/>
          </w:tcPr>
          <w:p w14:paraId="0EAAEBE0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E27B72F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4AB5280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883" w:rsidRPr="00907813" w14:paraId="69D39456" w14:textId="77777777" w:rsidTr="00E25883">
        <w:tc>
          <w:tcPr>
            <w:tcW w:w="4503" w:type="dxa"/>
          </w:tcPr>
          <w:p w14:paraId="6C8C932B" w14:textId="300A4BEA" w:rsidR="00E25883" w:rsidRPr="00907813" w:rsidRDefault="00E25883" w:rsidP="00D06DDD">
            <w:pPr>
              <w:tabs>
                <w:tab w:val="left" w:pos="960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 xml:space="preserve">Age, yr. mean </w:t>
            </w:r>
            <w:r w:rsidR="00D06DDD">
              <w:rPr>
                <w:rFonts w:ascii="Times New Roman" w:hAnsi="Times New Roman" w:cs="Times New Roman"/>
                <w:lang w:val="en-US"/>
              </w:rPr>
              <w:t xml:space="preserve">± </w:t>
            </w:r>
            <w:proofErr w:type="spellStart"/>
            <w:r w:rsidRPr="00907813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90781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14:paraId="67F6D6E0" w14:textId="5F464CFB" w:rsidR="00E25883" w:rsidRPr="00907813" w:rsidRDefault="00D06DDD" w:rsidP="00781C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</w:t>
            </w:r>
            <w:r w:rsidR="00781C3D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±13.</w:t>
            </w:r>
            <w:r w:rsidR="00781C3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039E2BC4" w14:textId="72B0A605" w:rsidR="00E25883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8±</w:t>
            </w:r>
            <w:r w:rsidRPr="00B05434">
              <w:rPr>
                <w:rFonts w:ascii="Times New Roman" w:hAnsi="Times New Roman" w:cs="Times New Roman"/>
                <w:lang w:val="en-US"/>
              </w:rPr>
              <w:t>13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</w:tcPr>
          <w:p w14:paraId="6601B041" w14:textId="2BE6F1FA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 w:rsidR="00B05434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D06DDD" w:rsidRPr="00907813" w14:paraId="457D001F" w14:textId="77777777" w:rsidTr="00B05434">
        <w:tc>
          <w:tcPr>
            <w:tcW w:w="4503" w:type="dxa"/>
          </w:tcPr>
          <w:p w14:paraId="74EEA891" w14:textId="298668D5" w:rsidR="00D06DDD" w:rsidRPr="00907813" w:rsidRDefault="00D06DDD" w:rsidP="00896C8D">
            <w:pPr>
              <w:tabs>
                <w:tab w:val="left" w:pos="960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Age group</w:t>
            </w:r>
            <w:r w:rsidR="00811FE4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2" w:type="dxa"/>
            <w:vAlign w:val="bottom"/>
          </w:tcPr>
          <w:p w14:paraId="02C5B026" w14:textId="11F0839D" w:rsidR="00D06DDD" w:rsidRPr="00907813" w:rsidRDefault="00D06DDD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750363D0" w14:textId="77777777" w:rsidR="00D06DDD" w:rsidRPr="00907813" w:rsidRDefault="00D06DDD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E1923BE" w14:textId="7B9350D8" w:rsidR="00D06DDD" w:rsidRPr="00907813" w:rsidRDefault="00D06DDD" w:rsidP="006D37B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 w:rsidR="00B05434">
              <w:rPr>
                <w:rFonts w:ascii="Times New Roman" w:hAnsi="Times New Roman" w:cs="Times New Roman"/>
                <w:lang w:val="en-US"/>
              </w:rPr>
              <w:t>6</w:t>
            </w:r>
            <w:r w:rsidR="006D37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B05434" w:rsidRPr="00907813" w14:paraId="7B6DEAAE" w14:textId="77777777" w:rsidTr="00BB6C05">
        <w:tc>
          <w:tcPr>
            <w:tcW w:w="4503" w:type="dxa"/>
          </w:tcPr>
          <w:p w14:paraId="4853FABF" w14:textId="24706F79" w:rsidR="00B05434" w:rsidRPr="00907813" w:rsidRDefault="00B82200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65</w:t>
            </w:r>
          </w:p>
        </w:tc>
        <w:tc>
          <w:tcPr>
            <w:tcW w:w="1842" w:type="dxa"/>
            <w:vAlign w:val="bottom"/>
          </w:tcPr>
          <w:p w14:paraId="58C75F88" w14:textId="4F54FD4F" w:rsidR="00B05434" w:rsidRPr="00907813" w:rsidRDefault="00D4162B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2 (39.8%)</w:t>
            </w:r>
          </w:p>
        </w:tc>
        <w:tc>
          <w:tcPr>
            <w:tcW w:w="1985" w:type="dxa"/>
            <w:vAlign w:val="bottom"/>
          </w:tcPr>
          <w:p w14:paraId="73A8BEB1" w14:textId="03E10A34" w:rsidR="00B05434" w:rsidRPr="00907813" w:rsidRDefault="00D4162B" w:rsidP="00D4162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  <w:r w:rsidR="00B05434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 w:rsidR="00B05434">
              <w:rPr>
                <w:rFonts w:ascii="Calibri" w:hAnsi="Calibri"/>
                <w:color w:val="000000"/>
                <w:sz w:val="22"/>
                <w:szCs w:val="22"/>
              </w:rPr>
              <w:t>.0%)</w:t>
            </w:r>
          </w:p>
        </w:tc>
        <w:tc>
          <w:tcPr>
            <w:tcW w:w="993" w:type="dxa"/>
            <w:vMerge w:val="restart"/>
          </w:tcPr>
          <w:p w14:paraId="2BA887C9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625B471C" w14:textId="77777777" w:rsidTr="00BB6C05">
        <w:tc>
          <w:tcPr>
            <w:tcW w:w="4503" w:type="dxa"/>
          </w:tcPr>
          <w:p w14:paraId="42D10C0C" w14:textId="62E25BCE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1842" w:type="dxa"/>
            <w:vAlign w:val="bottom"/>
          </w:tcPr>
          <w:p w14:paraId="68C80558" w14:textId="7C53C851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1 (31.76%)</w:t>
            </w:r>
          </w:p>
        </w:tc>
        <w:tc>
          <w:tcPr>
            <w:tcW w:w="1985" w:type="dxa"/>
            <w:vAlign w:val="bottom"/>
          </w:tcPr>
          <w:p w14:paraId="5C81EAC4" w14:textId="1A74E4BD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 (26.7%)</w:t>
            </w:r>
          </w:p>
        </w:tc>
        <w:tc>
          <w:tcPr>
            <w:tcW w:w="993" w:type="dxa"/>
            <w:vMerge/>
          </w:tcPr>
          <w:p w14:paraId="7F184D52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434" w:rsidRPr="00907813" w14:paraId="05A7E203" w14:textId="77777777" w:rsidTr="00BB6C05">
        <w:tc>
          <w:tcPr>
            <w:tcW w:w="4503" w:type="dxa"/>
          </w:tcPr>
          <w:p w14:paraId="62C3F4D5" w14:textId="20E8DA1C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75-84</w:t>
            </w:r>
          </w:p>
        </w:tc>
        <w:tc>
          <w:tcPr>
            <w:tcW w:w="1842" w:type="dxa"/>
            <w:vAlign w:val="bottom"/>
          </w:tcPr>
          <w:p w14:paraId="12946C4B" w14:textId="4ABB3431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8 (21.3%)</w:t>
            </w:r>
          </w:p>
        </w:tc>
        <w:tc>
          <w:tcPr>
            <w:tcW w:w="1985" w:type="dxa"/>
            <w:vAlign w:val="bottom"/>
          </w:tcPr>
          <w:p w14:paraId="630B35B6" w14:textId="329AC739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 (24.2%)</w:t>
            </w:r>
          </w:p>
        </w:tc>
        <w:tc>
          <w:tcPr>
            <w:tcW w:w="993" w:type="dxa"/>
            <w:vMerge/>
          </w:tcPr>
          <w:p w14:paraId="4018775C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434" w:rsidRPr="00907813" w14:paraId="1980FE5B" w14:textId="77777777" w:rsidTr="00BB6C05">
        <w:tc>
          <w:tcPr>
            <w:tcW w:w="4503" w:type="dxa"/>
          </w:tcPr>
          <w:p w14:paraId="14963B8C" w14:textId="200429B5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≥85</w:t>
            </w:r>
          </w:p>
        </w:tc>
        <w:tc>
          <w:tcPr>
            <w:tcW w:w="1842" w:type="dxa"/>
            <w:vAlign w:val="bottom"/>
          </w:tcPr>
          <w:p w14:paraId="62773503" w14:textId="29AF2532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 (7.1%)</w:t>
            </w:r>
          </w:p>
        </w:tc>
        <w:tc>
          <w:tcPr>
            <w:tcW w:w="1985" w:type="dxa"/>
            <w:vAlign w:val="bottom"/>
          </w:tcPr>
          <w:p w14:paraId="1239950D" w14:textId="25576A0B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 (9.2%)</w:t>
            </w:r>
          </w:p>
        </w:tc>
        <w:tc>
          <w:tcPr>
            <w:tcW w:w="993" w:type="dxa"/>
            <w:vMerge/>
          </w:tcPr>
          <w:p w14:paraId="4617C8D9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883" w:rsidRPr="00907813" w14:paraId="0B466FA1" w14:textId="77777777" w:rsidTr="00E25883">
        <w:tc>
          <w:tcPr>
            <w:tcW w:w="4503" w:type="dxa"/>
          </w:tcPr>
          <w:p w14:paraId="04AAB484" w14:textId="6855B16D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7813">
              <w:rPr>
                <w:rFonts w:ascii="Times New Roman" w:hAnsi="Times New Roman" w:cs="Times New Roman"/>
              </w:rPr>
              <w:t>Female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1842" w:type="dxa"/>
          </w:tcPr>
          <w:p w14:paraId="23DBDC0F" w14:textId="378BC34F" w:rsidR="00E25883" w:rsidRPr="00907813" w:rsidRDefault="00D06DDD" w:rsidP="00B05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7 (38.9%)</w:t>
            </w:r>
          </w:p>
        </w:tc>
        <w:tc>
          <w:tcPr>
            <w:tcW w:w="1985" w:type="dxa"/>
          </w:tcPr>
          <w:p w14:paraId="4495F674" w14:textId="3B2A71BB" w:rsidR="00E25883" w:rsidRPr="00907813" w:rsidRDefault="00B05434" w:rsidP="00B054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 (39.2%)</w:t>
            </w:r>
          </w:p>
        </w:tc>
        <w:tc>
          <w:tcPr>
            <w:tcW w:w="993" w:type="dxa"/>
          </w:tcPr>
          <w:p w14:paraId="481C9329" w14:textId="325339EC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>
              <w:rPr>
                <w:rFonts w:ascii="Times New Roman" w:hAnsi="Times New Roman" w:cs="Times New Roman"/>
              </w:rPr>
              <w:t>99</w:t>
            </w:r>
          </w:p>
        </w:tc>
      </w:tr>
      <w:tr w:rsidR="00E25883" w:rsidRPr="00B4361E" w14:paraId="36C0B3C7" w14:textId="77777777" w:rsidTr="00E25883">
        <w:tc>
          <w:tcPr>
            <w:tcW w:w="4503" w:type="dxa"/>
          </w:tcPr>
          <w:p w14:paraId="28351DE6" w14:textId="0871425D" w:rsidR="00E25883" w:rsidRPr="00B4361E" w:rsidRDefault="005B2EA9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duation</w:t>
            </w:r>
          </w:p>
        </w:tc>
        <w:tc>
          <w:tcPr>
            <w:tcW w:w="1842" w:type="dxa"/>
          </w:tcPr>
          <w:p w14:paraId="18C8D30E" w14:textId="77777777" w:rsidR="00E25883" w:rsidRPr="00B4361E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6B557309" w14:textId="77777777" w:rsidR="00E25883" w:rsidRPr="00B4361E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82B0DE4" w14:textId="066CF812" w:rsidR="00E25883" w:rsidRPr="00B4361E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Times New Roman" w:hAnsi="Times New Roman" w:cs="Times New Roman"/>
                <w:lang w:val="en-US"/>
              </w:rPr>
              <w:t>0.1</w:t>
            </w:r>
            <w:r w:rsidR="00B05434" w:rsidRPr="00B4361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B05434" w:rsidRPr="00B4361E" w14:paraId="1994A0AA" w14:textId="77777777" w:rsidTr="00BB6C05">
        <w:tc>
          <w:tcPr>
            <w:tcW w:w="4503" w:type="dxa"/>
          </w:tcPr>
          <w:p w14:paraId="19BDABDE" w14:textId="5AC0CDCF" w:rsidR="00B05434" w:rsidRPr="00B4361E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Times New Roman" w:hAnsi="Times New Roman" w:cs="Times New Roman"/>
                <w:lang w:val="en-US"/>
              </w:rPr>
              <w:t>no graduation</w:t>
            </w:r>
          </w:p>
        </w:tc>
        <w:tc>
          <w:tcPr>
            <w:tcW w:w="1842" w:type="dxa"/>
            <w:vAlign w:val="bottom"/>
          </w:tcPr>
          <w:p w14:paraId="1C771D92" w14:textId="6D185377" w:rsidR="00B05434" w:rsidRPr="00B4361E" w:rsidRDefault="00B05434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 (4.9%)</w:t>
            </w:r>
          </w:p>
        </w:tc>
        <w:tc>
          <w:tcPr>
            <w:tcW w:w="1985" w:type="dxa"/>
            <w:vAlign w:val="bottom"/>
          </w:tcPr>
          <w:p w14:paraId="20B62D2D" w14:textId="3B3A7784" w:rsidR="00B05434" w:rsidRPr="00B4361E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 (6.3%)</w:t>
            </w:r>
          </w:p>
        </w:tc>
        <w:tc>
          <w:tcPr>
            <w:tcW w:w="993" w:type="dxa"/>
            <w:vMerge w:val="restart"/>
          </w:tcPr>
          <w:p w14:paraId="07EFE799" w14:textId="77777777" w:rsidR="00B05434" w:rsidRPr="00B4361E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B4361E" w14:paraId="69C88229" w14:textId="77777777" w:rsidTr="00BB6C05">
        <w:tc>
          <w:tcPr>
            <w:tcW w:w="4503" w:type="dxa"/>
          </w:tcPr>
          <w:p w14:paraId="75E4698E" w14:textId="31A45BDC" w:rsidR="00B05434" w:rsidRPr="00B4361E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Times New Roman" w:hAnsi="Times New Roman" w:cs="Times New Roman"/>
                <w:lang w:val="en-US"/>
              </w:rPr>
              <w:t>≤10 years of attendance</w:t>
            </w:r>
          </w:p>
        </w:tc>
        <w:tc>
          <w:tcPr>
            <w:tcW w:w="1842" w:type="dxa"/>
            <w:vAlign w:val="bottom"/>
          </w:tcPr>
          <w:p w14:paraId="56B25795" w14:textId="205BC683" w:rsidR="00B05434" w:rsidRPr="00B4361E" w:rsidRDefault="00B05434" w:rsidP="00D06DD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15 (64.4%)</w:t>
            </w:r>
          </w:p>
        </w:tc>
        <w:tc>
          <w:tcPr>
            <w:tcW w:w="1985" w:type="dxa"/>
            <w:vAlign w:val="bottom"/>
          </w:tcPr>
          <w:p w14:paraId="12D6D7A8" w14:textId="2D87AFEB" w:rsidR="00B05434" w:rsidRPr="00B4361E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361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0 (72.1%)</w:t>
            </w:r>
          </w:p>
        </w:tc>
        <w:tc>
          <w:tcPr>
            <w:tcW w:w="993" w:type="dxa"/>
            <w:vMerge/>
          </w:tcPr>
          <w:p w14:paraId="571C0A6B" w14:textId="77777777" w:rsidR="00B05434" w:rsidRPr="00B4361E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599396AD" w14:textId="77777777" w:rsidTr="00BB6C05">
        <w:tc>
          <w:tcPr>
            <w:tcW w:w="4503" w:type="dxa"/>
          </w:tcPr>
          <w:p w14:paraId="4C365030" w14:textId="0964E2B6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B4361E">
              <w:rPr>
                <w:rFonts w:ascii="Times New Roman" w:hAnsi="Times New Roman" w:cs="Times New Roman"/>
                <w:lang w:val="en-US"/>
              </w:rPr>
              <w:t>&gt;10 yea</w:t>
            </w:r>
            <w:proofErr w:type="spellStart"/>
            <w:r w:rsidRPr="00907813">
              <w:rPr>
                <w:rFonts w:ascii="Times New Roman" w:hAnsi="Times New Roman" w:cs="Times New Roman"/>
              </w:rPr>
              <w:t>rs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07813">
              <w:rPr>
                <w:rFonts w:ascii="Times New Roman" w:hAnsi="Times New Roman" w:cs="Times New Roman"/>
              </w:rPr>
              <w:t>attendance</w:t>
            </w:r>
            <w:proofErr w:type="spellEnd"/>
          </w:p>
        </w:tc>
        <w:tc>
          <w:tcPr>
            <w:tcW w:w="1842" w:type="dxa"/>
            <w:vAlign w:val="bottom"/>
          </w:tcPr>
          <w:p w14:paraId="5AAF0D7D" w14:textId="5787FE43" w:rsidR="00B05434" w:rsidRPr="00907813" w:rsidRDefault="00B05434" w:rsidP="00D06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 (30.7%)</w:t>
            </w:r>
          </w:p>
        </w:tc>
        <w:tc>
          <w:tcPr>
            <w:tcW w:w="1985" w:type="dxa"/>
            <w:vAlign w:val="bottom"/>
          </w:tcPr>
          <w:p w14:paraId="08A55C44" w14:textId="45A3EABC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 (21.6%)</w:t>
            </w:r>
          </w:p>
        </w:tc>
        <w:tc>
          <w:tcPr>
            <w:tcW w:w="993" w:type="dxa"/>
            <w:vMerge/>
          </w:tcPr>
          <w:p w14:paraId="4AD146BD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2EA9" w:rsidRPr="00B4361E" w14:paraId="4AD3F014" w14:textId="77777777" w:rsidTr="00226785">
        <w:tc>
          <w:tcPr>
            <w:tcW w:w="4503" w:type="dxa"/>
          </w:tcPr>
          <w:p w14:paraId="3BE36F80" w14:textId="3122EEE4" w:rsidR="005B2EA9" w:rsidRPr="00B4361E" w:rsidRDefault="00811FE4" w:rsidP="00811FE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s of education,</w:t>
            </w:r>
            <w:r w:rsidR="005B2EA9" w:rsidRPr="00B436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B2EA9" w:rsidRPr="00907813">
              <w:rPr>
                <w:rFonts w:ascii="Times New Roman" w:hAnsi="Times New Roman" w:cs="Times New Roman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lang w:val="en-US"/>
              </w:rPr>
              <w:t>IQR</w:t>
            </w:r>
            <w:r w:rsidR="005B2EA9" w:rsidRPr="0090781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2" w:type="dxa"/>
          </w:tcPr>
          <w:p w14:paraId="1F394516" w14:textId="77777777" w:rsidR="005B2EA9" w:rsidRPr="00B4361E" w:rsidRDefault="005B2EA9" w:rsidP="0022678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 (12-17)</w:t>
            </w:r>
          </w:p>
        </w:tc>
        <w:tc>
          <w:tcPr>
            <w:tcW w:w="1985" w:type="dxa"/>
          </w:tcPr>
          <w:p w14:paraId="731C30AF" w14:textId="77777777" w:rsidR="005B2EA9" w:rsidRPr="00B4361E" w:rsidRDefault="005B2EA9" w:rsidP="00226785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 (11-14)</w:t>
            </w:r>
          </w:p>
        </w:tc>
        <w:tc>
          <w:tcPr>
            <w:tcW w:w="993" w:type="dxa"/>
          </w:tcPr>
          <w:p w14:paraId="1B84A5A8" w14:textId="77777777" w:rsidR="005B2EA9" w:rsidRPr="00B4361E" w:rsidRDefault="005B2EA9" w:rsidP="0022678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25883" w:rsidRPr="00907813" w14:paraId="471B8926" w14:textId="77777777" w:rsidTr="00CE69E7">
        <w:tc>
          <w:tcPr>
            <w:tcW w:w="4503" w:type="dxa"/>
          </w:tcPr>
          <w:p w14:paraId="0E0858C5" w14:textId="76171AF9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 xml:space="preserve">Migration </w:t>
            </w:r>
            <w:proofErr w:type="spellStart"/>
            <w:r w:rsidRPr="00907813">
              <w:rPr>
                <w:rFonts w:ascii="Times New Roman" w:hAnsi="Times New Roman" w:cs="Times New Roman"/>
              </w:rPr>
              <w:t>background</w:t>
            </w:r>
            <w:proofErr w:type="spellEnd"/>
          </w:p>
        </w:tc>
        <w:tc>
          <w:tcPr>
            <w:tcW w:w="1842" w:type="dxa"/>
          </w:tcPr>
          <w:p w14:paraId="714242F3" w14:textId="410C64C9" w:rsidR="00E25883" w:rsidRPr="00907813" w:rsidRDefault="00D06DD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 (9.2%)</w:t>
            </w:r>
          </w:p>
        </w:tc>
        <w:tc>
          <w:tcPr>
            <w:tcW w:w="1985" w:type="dxa"/>
          </w:tcPr>
          <w:p w14:paraId="160F45C3" w14:textId="66DBE78C" w:rsidR="00E25883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11.7%)</w:t>
            </w:r>
          </w:p>
        </w:tc>
        <w:tc>
          <w:tcPr>
            <w:tcW w:w="993" w:type="dxa"/>
          </w:tcPr>
          <w:p w14:paraId="62F40974" w14:textId="1391A8AE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>
              <w:rPr>
                <w:rFonts w:ascii="Times New Roman" w:hAnsi="Times New Roman" w:cs="Times New Roman"/>
              </w:rPr>
              <w:t>57</w:t>
            </w:r>
          </w:p>
        </w:tc>
      </w:tr>
      <w:tr w:rsidR="00E25883" w:rsidRPr="00907813" w14:paraId="1DAF2E2E" w14:textId="77777777" w:rsidTr="00CE69E7">
        <w:tc>
          <w:tcPr>
            <w:tcW w:w="4503" w:type="dxa"/>
            <w:tcBorders>
              <w:bottom w:val="single" w:sz="4" w:space="0" w:color="auto"/>
            </w:tcBorders>
          </w:tcPr>
          <w:p w14:paraId="066940C3" w14:textId="410DE79A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7813">
              <w:rPr>
                <w:rFonts w:ascii="Times New Roman" w:hAnsi="Times New Roman" w:cs="Times New Roman"/>
              </w:rPr>
              <w:t>Institutionalization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pre-strok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EE63709" w14:textId="7BDFFEA2" w:rsidR="00E25883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 (1.8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0D9FE9B" w14:textId="4D96C274" w:rsidR="00E25883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094BD6" w14:textId="7DCCDDD3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CC1D1B" w:rsidRPr="00907813">
              <w:rPr>
                <w:rFonts w:ascii="Times New Roman" w:hAnsi="Times New Roman" w:cs="Times New Roman"/>
              </w:rPr>
              <w:t>71</w:t>
            </w:r>
          </w:p>
        </w:tc>
      </w:tr>
      <w:tr w:rsidR="00E25883" w:rsidRPr="006B2AFD" w14:paraId="553E5887" w14:textId="77777777" w:rsidTr="00E25883">
        <w:tc>
          <w:tcPr>
            <w:tcW w:w="4503" w:type="dxa"/>
            <w:tcBorders>
              <w:top w:val="single" w:sz="4" w:space="0" w:color="auto"/>
            </w:tcBorders>
          </w:tcPr>
          <w:p w14:paraId="648B6197" w14:textId="77777777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Stroke risk factors pre-strok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22BD79D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FB823D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C0670E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5883" w:rsidRPr="00907813" w14:paraId="3C66328A" w14:textId="77777777" w:rsidTr="00E25883">
        <w:tc>
          <w:tcPr>
            <w:tcW w:w="4503" w:type="dxa"/>
          </w:tcPr>
          <w:p w14:paraId="53D72814" w14:textId="649B2400" w:rsidR="00E25883" w:rsidRPr="00907813" w:rsidRDefault="00E25883" w:rsidP="00811FE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lastRenderedPageBreak/>
              <w:t>BMI</w:t>
            </w:r>
            <w:r w:rsidR="00811FE4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907813">
              <w:rPr>
                <w:rFonts w:ascii="Times New Roman" w:hAnsi="Times New Roman" w:cs="Times New Roman"/>
                <w:lang w:val="en-US"/>
              </w:rPr>
              <w:t xml:space="preserve"> kg/m²</w:t>
            </w:r>
            <w:r w:rsidR="00811FE4">
              <w:rPr>
                <w:rFonts w:ascii="Times New Roman" w:hAnsi="Times New Roman" w:cs="Times New Roman"/>
                <w:lang w:val="en-US"/>
              </w:rPr>
              <w:t>,</w:t>
            </w:r>
            <w:r w:rsidRPr="00907813">
              <w:rPr>
                <w:rFonts w:ascii="Times New Roman" w:hAnsi="Times New Roman" w:cs="Times New Roman"/>
                <w:lang w:val="en-US"/>
              </w:rPr>
              <w:t xml:space="preserve"> mean </w:t>
            </w:r>
            <w:r w:rsidR="00811FE4">
              <w:rPr>
                <w:rFonts w:ascii="Times New Roman" w:hAnsi="Times New Roman" w:cs="Times New Roman"/>
                <w:lang w:val="en-US"/>
              </w:rPr>
              <w:t xml:space="preserve">± </w:t>
            </w:r>
            <w:proofErr w:type="spellStart"/>
            <w:r w:rsidRPr="00907813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</w:p>
        </w:tc>
        <w:tc>
          <w:tcPr>
            <w:tcW w:w="1842" w:type="dxa"/>
          </w:tcPr>
          <w:p w14:paraId="00297CD5" w14:textId="5B7DD6DC" w:rsidR="00E25883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53±5.1</w:t>
            </w:r>
          </w:p>
        </w:tc>
        <w:tc>
          <w:tcPr>
            <w:tcW w:w="1985" w:type="dxa"/>
          </w:tcPr>
          <w:p w14:paraId="52A6AAA1" w14:textId="466CA2AD" w:rsidR="00E25883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6±4.5</w:t>
            </w:r>
          </w:p>
        </w:tc>
        <w:tc>
          <w:tcPr>
            <w:tcW w:w="993" w:type="dxa"/>
          </w:tcPr>
          <w:p w14:paraId="5EECC59E" w14:textId="0E6A2F8E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CC1D1B" w:rsidRPr="00907813">
              <w:rPr>
                <w:rFonts w:ascii="Times New Roman" w:hAnsi="Times New Roman" w:cs="Times New Roman"/>
              </w:rPr>
              <w:t>6</w:t>
            </w:r>
            <w:r w:rsidR="00B05434">
              <w:rPr>
                <w:rFonts w:ascii="Times New Roman" w:hAnsi="Times New Roman" w:cs="Times New Roman"/>
              </w:rPr>
              <w:t>4</w:t>
            </w:r>
          </w:p>
        </w:tc>
      </w:tr>
      <w:tr w:rsidR="00E25883" w:rsidRPr="00907813" w14:paraId="7C58EDA2" w14:textId="77777777" w:rsidTr="00E25883">
        <w:tc>
          <w:tcPr>
            <w:tcW w:w="4503" w:type="dxa"/>
          </w:tcPr>
          <w:p w14:paraId="37ADA070" w14:textId="2EC0EFDD" w:rsidR="00E25883" w:rsidRPr="00907813" w:rsidRDefault="00E25883" w:rsidP="00811FE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BMI group</w:t>
            </w:r>
            <w:r w:rsidR="00811FE4">
              <w:rPr>
                <w:rFonts w:ascii="Times New Roman" w:hAnsi="Times New Roman" w:cs="Times New Roman"/>
                <w:lang w:val="en-US"/>
              </w:rPr>
              <w:t>s in</w:t>
            </w:r>
            <w:r w:rsidRPr="00907813">
              <w:rPr>
                <w:rFonts w:ascii="Times New Roman" w:hAnsi="Times New Roman" w:cs="Times New Roman"/>
                <w:lang w:val="en-US"/>
              </w:rPr>
              <w:t xml:space="preserve"> kg/m² </w:t>
            </w:r>
          </w:p>
        </w:tc>
        <w:tc>
          <w:tcPr>
            <w:tcW w:w="1842" w:type="dxa"/>
          </w:tcPr>
          <w:p w14:paraId="1AF0CD65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30453F7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815EE03" w14:textId="14658348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CC1D1B" w:rsidRPr="00907813">
              <w:rPr>
                <w:rFonts w:ascii="Times New Roman" w:hAnsi="Times New Roman" w:cs="Times New Roman"/>
              </w:rPr>
              <w:t>8</w:t>
            </w:r>
            <w:r w:rsidR="00B05434">
              <w:rPr>
                <w:rFonts w:ascii="Times New Roman" w:hAnsi="Times New Roman" w:cs="Times New Roman"/>
              </w:rPr>
              <w:t>5</w:t>
            </w:r>
          </w:p>
        </w:tc>
      </w:tr>
      <w:tr w:rsidR="00B05434" w:rsidRPr="00907813" w14:paraId="4257BD79" w14:textId="77777777" w:rsidTr="00BB6C05">
        <w:tc>
          <w:tcPr>
            <w:tcW w:w="4503" w:type="dxa"/>
          </w:tcPr>
          <w:p w14:paraId="7AA16C7D" w14:textId="7E5A2725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842" w:type="dxa"/>
            <w:vAlign w:val="bottom"/>
          </w:tcPr>
          <w:p w14:paraId="1DCBF55E" w14:textId="5F593AEE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7 (35.3%)</w:t>
            </w:r>
          </w:p>
        </w:tc>
        <w:tc>
          <w:tcPr>
            <w:tcW w:w="1985" w:type="dxa"/>
            <w:vAlign w:val="bottom"/>
          </w:tcPr>
          <w:p w14:paraId="3490D7AA" w14:textId="1FE8BA01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 (32.8%)</w:t>
            </w:r>
          </w:p>
        </w:tc>
        <w:tc>
          <w:tcPr>
            <w:tcW w:w="993" w:type="dxa"/>
            <w:vMerge w:val="restart"/>
          </w:tcPr>
          <w:p w14:paraId="33AE574C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434" w:rsidRPr="00907813" w14:paraId="4CFFB526" w14:textId="77777777" w:rsidTr="00BB6C05">
        <w:tc>
          <w:tcPr>
            <w:tcW w:w="4503" w:type="dxa"/>
          </w:tcPr>
          <w:p w14:paraId="3B0CB402" w14:textId="639CBE22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</w:rPr>
              <w:t>25 -&lt;30</w:t>
            </w:r>
          </w:p>
        </w:tc>
        <w:tc>
          <w:tcPr>
            <w:tcW w:w="1842" w:type="dxa"/>
            <w:vAlign w:val="bottom"/>
          </w:tcPr>
          <w:p w14:paraId="71627D86" w14:textId="32591C4F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4 (40.7%)</w:t>
            </w:r>
          </w:p>
        </w:tc>
        <w:tc>
          <w:tcPr>
            <w:tcW w:w="1985" w:type="dxa"/>
            <w:vAlign w:val="bottom"/>
          </w:tcPr>
          <w:p w14:paraId="6A7684D9" w14:textId="2257E0E9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 (41.4%)</w:t>
            </w:r>
          </w:p>
        </w:tc>
        <w:tc>
          <w:tcPr>
            <w:tcW w:w="993" w:type="dxa"/>
            <w:vMerge/>
          </w:tcPr>
          <w:p w14:paraId="5FD36CBF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434" w:rsidRPr="00907813" w14:paraId="0E35F0AB" w14:textId="77777777" w:rsidTr="00BB6C05">
        <w:tc>
          <w:tcPr>
            <w:tcW w:w="4503" w:type="dxa"/>
          </w:tcPr>
          <w:p w14:paraId="08D563E0" w14:textId="0F371CC2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1842" w:type="dxa"/>
            <w:vAlign w:val="bottom"/>
          </w:tcPr>
          <w:p w14:paraId="7D653F85" w14:textId="6791C4D0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0 (24.%)</w:t>
            </w:r>
          </w:p>
        </w:tc>
        <w:tc>
          <w:tcPr>
            <w:tcW w:w="1985" w:type="dxa"/>
            <w:vAlign w:val="bottom"/>
          </w:tcPr>
          <w:p w14:paraId="3042C588" w14:textId="1CF4EF88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 (25.9%)</w:t>
            </w:r>
          </w:p>
        </w:tc>
        <w:tc>
          <w:tcPr>
            <w:tcW w:w="993" w:type="dxa"/>
            <w:vMerge/>
          </w:tcPr>
          <w:p w14:paraId="0CA0C1C2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5883" w:rsidRPr="00907813" w14:paraId="0EDC14C7" w14:textId="77777777" w:rsidTr="00E25883">
        <w:tc>
          <w:tcPr>
            <w:tcW w:w="4503" w:type="dxa"/>
          </w:tcPr>
          <w:p w14:paraId="465E84A5" w14:textId="0C59BA7D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7813">
              <w:rPr>
                <w:rFonts w:ascii="Times New Roman" w:hAnsi="Times New Roman" w:cs="Times New Roman"/>
              </w:rPr>
              <w:t>Active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smoking</w:t>
            </w:r>
            <w:proofErr w:type="spellEnd"/>
          </w:p>
        </w:tc>
        <w:tc>
          <w:tcPr>
            <w:tcW w:w="1842" w:type="dxa"/>
          </w:tcPr>
          <w:p w14:paraId="33139472" w14:textId="09967A29" w:rsidR="00E25883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 (26.1%)</w:t>
            </w:r>
          </w:p>
        </w:tc>
        <w:tc>
          <w:tcPr>
            <w:tcW w:w="1985" w:type="dxa"/>
          </w:tcPr>
          <w:p w14:paraId="11329F7A" w14:textId="74086FD8" w:rsidR="00E25883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 (36.5%)</w:t>
            </w:r>
          </w:p>
        </w:tc>
        <w:tc>
          <w:tcPr>
            <w:tcW w:w="993" w:type="dxa"/>
          </w:tcPr>
          <w:p w14:paraId="5E1CB86D" w14:textId="77FF0B9A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 w:rsidRPr="00907813">
              <w:rPr>
                <w:rFonts w:ascii="Times New Roman" w:hAnsi="Times New Roman" w:cs="Times New Roman"/>
              </w:rPr>
              <w:t>0</w:t>
            </w:r>
            <w:r w:rsidR="00B05434">
              <w:rPr>
                <w:rFonts w:ascii="Times New Roman" w:hAnsi="Times New Roman" w:cs="Times New Roman"/>
              </w:rPr>
              <w:t>33</w:t>
            </w:r>
          </w:p>
        </w:tc>
      </w:tr>
      <w:tr w:rsidR="00E25883" w:rsidRPr="00907813" w14:paraId="09BF9D0B" w14:textId="77777777" w:rsidTr="00E25883">
        <w:tc>
          <w:tcPr>
            <w:tcW w:w="4503" w:type="dxa"/>
          </w:tcPr>
          <w:p w14:paraId="2C15CE57" w14:textId="2FAB5C21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 xml:space="preserve">Regular </w:t>
            </w:r>
            <w:proofErr w:type="spellStart"/>
            <w:r w:rsidRPr="00907813">
              <w:rPr>
                <w:rFonts w:ascii="Times New Roman" w:hAnsi="Times New Roman" w:cs="Times New Roman"/>
              </w:rPr>
              <w:t>alcohol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consumption</w:t>
            </w:r>
            <w:proofErr w:type="spellEnd"/>
          </w:p>
        </w:tc>
        <w:tc>
          <w:tcPr>
            <w:tcW w:w="1842" w:type="dxa"/>
          </w:tcPr>
          <w:p w14:paraId="5B99B459" w14:textId="5937F44A" w:rsidR="00E25883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8 (36.2%)</w:t>
            </w:r>
          </w:p>
        </w:tc>
        <w:tc>
          <w:tcPr>
            <w:tcW w:w="1985" w:type="dxa"/>
          </w:tcPr>
          <w:p w14:paraId="32A8A4E2" w14:textId="13CE4E19" w:rsidR="00E25883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 (35.6%)</w:t>
            </w:r>
          </w:p>
        </w:tc>
        <w:tc>
          <w:tcPr>
            <w:tcW w:w="993" w:type="dxa"/>
          </w:tcPr>
          <w:p w14:paraId="0ACA30D2" w14:textId="1716ADCD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>
              <w:rPr>
                <w:rFonts w:ascii="Times New Roman" w:hAnsi="Times New Roman" w:cs="Times New Roman"/>
              </w:rPr>
              <w:t>99</w:t>
            </w:r>
          </w:p>
        </w:tc>
      </w:tr>
      <w:tr w:rsidR="00E25883" w:rsidRPr="00907813" w14:paraId="33F72B02" w14:textId="77777777" w:rsidTr="00E25883">
        <w:tc>
          <w:tcPr>
            <w:tcW w:w="4503" w:type="dxa"/>
          </w:tcPr>
          <w:p w14:paraId="4FBFFBAE" w14:textId="1129F491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Degree of physical activity</w:t>
            </w:r>
          </w:p>
        </w:tc>
        <w:tc>
          <w:tcPr>
            <w:tcW w:w="1842" w:type="dxa"/>
          </w:tcPr>
          <w:p w14:paraId="1327202D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F0A0948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F12EC12" w14:textId="2A2D2ED5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 w:rsidRPr="00907813">
              <w:rPr>
                <w:rFonts w:ascii="Times New Roman" w:hAnsi="Times New Roman" w:cs="Times New Roman"/>
              </w:rPr>
              <w:t>00</w:t>
            </w:r>
            <w:r w:rsidR="00B05434">
              <w:rPr>
                <w:rFonts w:ascii="Times New Roman" w:hAnsi="Times New Roman" w:cs="Times New Roman"/>
              </w:rPr>
              <w:t>6</w:t>
            </w:r>
          </w:p>
        </w:tc>
      </w:tr>
      <w:tr w:rsidR="00B05434" w:rsidRPr="00907813" w14:paraId="08C8BF7C" w14:textId="77777777" w:rsidTr="00BB6C05">
        <w:trPr>
          <w:trHeight w:val="355"/>
        </w:trPr>
        <w:tc>
          <w:tcPr>
            <w:tcW w:w="4503" w:type="dxa"/>
          </w:tcPr>
          <w:p w14:paraId="2C39B59B" w14:textId="5057025C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7813">
              <w:rPr>
                <w:rFonts w:ascii="Times New Roman" w:hAnsi="Times New Roman" w:cs="Times New Roman"/>
              </w:rPr>
              <w:t>no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physical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842" w:type="dxa"/>
            <w:vAlign w:val="bottom"/>
          </w:tcPr>
          <w:p w14:paraId="3CF8D8E5" w14:textId="757DC35D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9 (21.7%)</w:t>
            </w:r>
          </w:p>
        </w:tc>
        <w:tc>
          <w:tcPr>
            <w:tcW w:w="1985" w:type="dxa"/>
            <w:vAlign w:val="bottom"/>
          </w:tcPr>
          <w:p w14:paraId="31A59E03" w14:textId="00454FCB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 (33.9%)</w:t>
            </w:r>
          </w:p>
        </w:tc>
        <w:tc>
          <w:tcPr>
            <w:tcW w:w="993" w:type="dxa"/>
            <w:vMerge w:val="restart"/>
          </w:tcPr>
          <w:p w14:paraId="39ABA43E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434" w:rsidRPr="00907813" w14:paraId="30BBC337" w14:textId="77777777" w:rsidTr="00BB6C05">
        <w:tc>
          <w:tcPr>
            <w:tcW w:w="4503" w:type="dxa"/>
          </w:tcPr>
          <w:p w14:paraId="1866AD2C" w14:textId="350272FE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7813">
              <w:rPr>
                <w:rFonts w:ascii="Times New Roman" w:hAnsi="Times New Roman" w:cs="Times New Roman"/>
              </w:rPr>
              <w:t>sparse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physical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842" w:type="dxa"/>
            <w:vAlign w:val="bottom"/>
          </w:tcPr>
          <w:p w14:paraId="360E4282" w14:textId="0F959F07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3 (44.4%)</w:t>
            </w:r>
          </w:p>
        </w:tc>
        <w:tc>
          <w:tcPr>
            <w:tcW w:w="1985" w:type="dxa"/>
            <w:vAlign w:val="bottom"/>
          </w:tcPr>
          <w:p w14:paraId="5C1A40AE" w14:textId="2C1438D9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 (41.5%)</w:t>
            </w:r>
          </w:p>
        </w:tc>
        <w:tc>
          <w:tcPr>
            <w:tcW w:w="993" w:type="dxa"/>
            <w:vMerge/>
          </w:tcPr>
          <w:p w14:paraId="763029AD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434" w:rsidRPr="00907813" w14:paraId="02E0EECF" w14:textId="77777777" w:rsidTr="00BB6C05">
        <w:tc>
          <w:tcPr>
            <w:tcW w:w="4503" w:type="dxa"/>
          </w:tcPr>
          <w:p w14:paraId="2E3CE814" w14:textId="3A023F82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 xml:space="preserve">1-2x20 </w:t>
            </w:r>
            <w:proofErr w:type="gramStart"/>
            <w:r w:rsidRPr="00907813">
              <w:rPr>
                <w:rFonts w:ascii="Times New Roman" w:hAnsi="Times New Roman" w:cs="Times New Roman"/>
                <w:lang w:val="en-US"/>
              </w:rPr>
              <w:t>minutes</w:t>
            </w:r>
            <w:proofErr w:type="gramEnd"/>
            <w:r w:rsidRPr="00907813">
              <w:rPr>
                <w:rFonts w:ascii="Times New Roman" w:hAnsi="Times New Roman" w:cs="Times New Roman"/>
                <w:lang w:val="en-US"/>
              </w:rPr>
              <w:t xml:space="preserve"> strong phys. act.</w:t>
            </w:r>
          </w:p>
        </w:tc>
        <w:tc>
          <w:tcPr>
            <w:tcW w:w="1842" w:type="dxa"/>
            <w:vAlign w:val="bottom"/>
          </w:tcPr>
          <w:p w14:paraId="71A00B99" w14:textId="405C0298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 (18.9%)</w:t>
            </w:r>
          </w:p>
        </w:tc>
        <w:tc>
          <w:tcPr>
            <w:tcW w:w="1985" w:type="dxa"/>
            <w:vAlign w:val="bottom"/>
          </w:tcPr>
          <w:p w14:paraId="23E9DF99" w14:textId="0BAD8549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 (8.5%)</w:t>
            </w:r>
          </w:p>
        </w:tc>
        <w:tc>
          <w:tcPr>
            <w:tcW w:w="993" w:type="dxa"/>
            <w:vMerge/>
          </w:tcPr>
          <w:p w14:paraId="5E33C387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22A799D5" w14:textId="77777777" w:rsidTr="007C0DD9">
        <w:tc>
          <w:tcPr>
            <w:tcW w:w="4503" w:type="dxa"/>
          </w:tcPr>
          <w:p w14:paraId="0A3629BC" w14:textId="76C140B5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≥3x20 minutes strong phys. act.</w:t>
            </w:r>
          </w:p>
        </w:tc>
        <w:tc>
          <w:tcPr>
            <w:tcW w:w="1842" w:type="dxa"/>
            <w:vAlign w:val="bottom"/>
          </w:tcPr>
          <w:p w14:paraId="5AEBBD0E" w14:textId="12392114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 (14.9%)</w:t>
            </w:r>
          </w:p>
        </w:tc>
        <w:tc>
          <w:tcPr>
            <w:tcW w:w="1985" w:type="dxa"/>
            <w:vAlign w:val="bottom"/>
          </w:tcPr>
          <w:p w14:paraId="20C0B5EB" w14:textId="44F0129A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 (16.1%)</w:t>
            </w:r>
          </w:p>
        </w:tc>
        <w:tc>
          <w:tcPr>
            <w:tcW w:w="993" w:type="dxa"/>
            <w:vMerge/>
          </w:tcPr>
          <w:p w14:paraId="1C0FBBE2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0DD9" w:rsidRPr="00907813" w14:paraId="605C17F4" w14:textId="77777777" w:rsidTr="00CE69E7">
        <w:tc>
          <w:tcPr>
            <w:tcW w:w="4503" w:type="dxa"/>
            <w:tcBorders>
              <w:bottom w:val="single" w:sz="4" w:space="0" w:color="auto"/>
            </w:tcBorders>
          </w:tcPr>
          <w:p w14:paraId="3B11AE29" w14:textId="480FCFD2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disabil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533C61" w14:textId="0FFE42B4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 (18.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4014C8" w14:textId="5C16459F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 (17.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69F155" w14:textId="5D79CEC9" w:rsidR="007C0DD9" w:rsidRPr="00907813" w:rsidRDefault="00A43EBC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05434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7C0DD9" w:rsidRPr="00907813" w14:paraId="5613E8A6" w14:textId="77777777" w:rsidTr="007C0DD9">
        <w:tc>
          <w:tcPr>
            <w:tcW w:w="4503" w:type="dxa"/>
          </w:tcPr>
          <w:p w14:paraId="34962876" w14:textId="77777777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42" w:type="dxa"/>
          </w:tcPr>
          <w:p w14:paraId="7F9B1726" w14:textId="0D661BDF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9 (62.9%)</w:t>
            </w:r>
          </w:p>
        </w:tc>
        <w:tc>
          <w:tcPr>
            <w:tcW w:w="1985" w:type="dxa"/>
          </w:tcPr>
          <w:p w14:paraId="7BD3F64D" w14:textId="2C384FDD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 (75.0%)</w:t>
            </w:r>
          </w:p>
        </w:tc>
        <w:tc>
          <w:tcPr>
            <w:tcW w:w="993" w:type="dxa"/>
          </w:tcPr>
          <w:p w14:paraId="0D9CDE96" w14:textId="7B80139C" w:rsidR="007C0DD9" w:rsidRPr="00907813" w:rsidRDefault="007C0DD9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 w:rsidRPr="00907813">
              <w:rPr>
                <w:rFonts w:ascii="Times New Roman" w:hAnsi="Times New Roman" w:cs="Times New Roman"/>
              </w:rPr>
              <w:t>0</w:t>
            </w:r>
            <w:r w:rsidR="00B05434">
              <w:rPr>
                <w:rFonts w:ascii="Times New Roman" w:hAnsi="Times New Roman" w:cs="Times New Roman"/>
              </w:rPr>
              <w:t>17</w:t>
            </w:r>
          </w:p>
        </w:tc>
      </w:tr>
      <w:tr w:rsidR="007C0DD9" w:rsidRPr="00907813" w14:paraId="363173C7" w14:textId="77777777" w:rsidTr="007C0DD9">
        <w:tc>
          <w:tcPr>
            <w:tcW w:w="4503" w:type="dxa"/>
          </w:tcPr>
          <w:p w14:paraId="54D0FF12" w14:textId="77777777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07813">
              <w:rPr>
                <w:rFonts w:ascii="Times New Roman" w:hAnsi="Times New Roman" w:cs="Times New Roman"/>
              </w:rPr>
              <w:t>Dyslipidaemia</w:t>
            </w:r>
            <w:proofErr w:type="spellEnd"/>
          </w:p>
        </w:tc>
        <w:tc>
          <w:tcPr>
            <w:tcW w:w="1842" w:type="dxa"/>
          </w:tcPr>
          <w:p w14:paraId="70D63C6A" w14:textId="7F8A6636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 (25.7%)</w:t>
            </w:r>
          </w:p>
        </w:tc>
        <w:tc>
          <w:tcPr>
            <w:tcW w:w="1985" w:type="dxa"/>
          </w:tcPr>
          <w:p w14:paraId="65D89768" w14:textId="26C21AC9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 (22.9%)</w:t>
            </w:r>
          </w:p>
        </w:tc>
        <w:tc>
          <w:tcPr>
            <w:tcW w:w="993" w:type="dxa"/>
          </w:tcPr>
          <w:p w14:paraId="41355602" w14:textId="2CED4D7A" w:rsidR="007C0DD9" w:rsidRPr="00907813" w:rsidRDefault="007C0DD9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 w:rsidRPr="00907813">
              <w:rPr>
                <w:rFonts w:ascii="Times New Roman" w:hAnsi="Times New Roman" w:cs="Times New Roman"/>
              </w:rPr>
              <w:t>6</w:t>
            </w:r>
            <w:r w:rsidR="00B05434">
              <w:rPr>
                <w:rFonts w:ascii="Times New Roman" w:hAnsi="Times New Roman" w:cs="Times New Roman"/>
              </w:rPr>
              <w:t>7</w:t>
            </w:r>
          </w:p>
        </w:tc>
      </w:tr>
      <w:tr w:rsidR="007C0DD9" w:rsidRPr="00907813" w14:paraId="63959940" w14:textId="77777777" w:rsidTr="007C0DD9">
        <w:tc>
          <w:tcPr>
            <w:tcW w:w="4503" w:type="dxa"/>
          </w:tcPr>
          <w:p w14:paraId="22336619" w14:textId="77777777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Diabetes mellitus type I or II</w:t>
            </w:r>
          </w:p>
        </w:tc>
        <w:tc>
          <w:tcPr>
            <w:tcW w:w="1842" w:type="dxa"/>
          </w:tcPr>
          <w:p w14:paraId="28E08787" w14:textId="0E35C567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9 (21.5%)</w:t>
            </w:r>
          </w:p>
        </w:tc>
        <w:tc>
          <w:tcPr>
            <w:tcW w:w="1985" w:type="dxa"/>
          </w:tcPr>
          <w:p w14:paraId="48BC1398" w14:textId="7B7D3A62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 (24.2%)</w:t>
            </w:r>
          </w:p>
        </w:tc>
        <w:tc>
          <w:tcPr>
            <w:tcW w:w="993" w:type="dxa"/>
          </w:tcPr>
          <w:p w14:paraId="724887FB" w14:textId="3FE2C760" w:rsidR="007C0DD9" w:rsidRPr="00907813" w:rsidRDefault="007C0DD9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 w:rsidR="00B05434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7C0DD9" w:rsidRPr="00907813" w14:paraId="72CB98EC" w14:textId="77777777" w:rsidTr="007C0DD9">
        <w:tc>
          <w:tcPr>
            <w:tcW w:w="4503" w:type="dxa"/>
          </w:tcPr>
          <w:p w14:paraId="7D2509D5" w14:textId="77777777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842" w:type="dxa"/>
          </w:tcPr>
          <w:p w14:paraId="10F72B90" w14:textId="41A13C45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 (22.1%)</w:t>
            </w:r>
          </w:p>
        </w:tc>
        <w:tc>
          <w:tcPr>
            <w:tcW w:w="1985" w:type="dxa"/>
          </w:tcPr>
          <w:p w14:paraId="754EFE76" w14:textId="7A07883C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 (19.2%)</w:t>
            </w:r>
          </w:p>
        </w:tc>
        <w:tc>
          <w:tcPr>
            <w:tcW w:w="993" w:type="dxa"/>
          </w:tcPr>
          <w:p w14:paraId="7284FC2F" w14:textId="0E026840" w:rsidR="007C0DD9" w:rsidRPr="00907813" w:rsidRDefault="007C0DD9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 w:rsidR="00B05434" w:rsidRPr="00907813">
              <w:rPr>
                <w:rFonts w:ascii="Times New Roman" w:hAnsi="Times New Roman" w:cs="Times New Roman"/>
                <w:lang w:val="en-US"/>
              </w:rPr>
              <w:t>5</w:t>
            </w:r>
            <w:r w:rsidR="00B05434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C0DD9" w:rsidRPr="00907813" w14:paraId="42E818B6" w14:textId="77777777" w:rsidTr="007C0DD9">
        <w:tc>
          <w:tcPr>
            <w:tcW w:w="4503" w:type="dxa"/>
          </w:tcPr>
          <w:p w14:paraId="07B68DB3" w14:textId="24B62CF7" w:rsidR="007C0DD9" w:rsidRPr="00907813" w:rsidRDefault="00A43EBC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ocardial infarction/ angina pectoris</w:t>
            </w:r>
          </w:p>
        </w:tc>
        <w:tc>
          <w:tcPr>
            <w:tcW w:w="1842" w:type="dxa"/>
          </w:tcPr>
          <w:p w14:paraId="0166B82A" w14:textId="543CF69E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 (16.0%)</w:t>
            </w:r>
          </w:p>
        </w:tc>
        <w:tc>
          <w:tcPr>
            <w:tcW w:w="1985" w:type="dxa"/>
          </w:tcPr>
          <w:p w14:paraId="5CB3D635" w14:textId="40216B6B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 (15.8%)</w:t>
            </w:r>
          </w:p>
        </w:tc>
        <w:tc>
          <w:tcPr>
            <w:tcW w:w="993" w:type="dxa"/>
          </w:tcPr>
          <w:p w14:paraId="7A2D9CDF" w14:textId="77777777" w:rsidR="007C0DD9" w:rsidRPr="00907813" w:rsidRDefault="007C0DD9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7C0DD9" w:rsidRPr="00907813" w14:paraId="2C45E86C" w14:textId="77777777" w:rsidTr="007C0DD9">
        <w:tc>
          <w:tcPr>
            <w:tcW w:w="4503" w:type="dxa"/>
          </w:tcPr>
          <w:p w14:paraId="5D08E824" w14:textId="77777777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 xml:space="preserve">Transient </w:t>
            </w:r>
            <w:proofErr w:type="spellStart"/>
            <w:r w:rsidRPr="00907813">
              <w:rPr>
                <w:rFonts w:ascii="Times New Roman" w:hAnsi="Times New Roman" w:cs="Times New Roman"/>
              </w:rPr>
              <w:t>ischemic</w:t>
            </w:r>
            <w:proofErr w:type="spellEnd"/>
            <w:r w:rsidRPr="0090781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7813">
              <w:rPr>
                <w:rFonts w:ascii="Times New Roman" w:hAnsi="Times New Roman" w:cs="Times New Roman"/>
              </w:rPr>
              <w:t>attack</w:t>
            </w:r>
            <w:proofErr w:type="spellEnd"/>
          </w:p>
        </w:tc>
        <w:tc>
          <w:tcPr>
            <w:tcW w:w="1842" w:type="dxa"/>
          </w:tcPr>
          <w:p w14:paraId="39BE87BE" w14:textId="7FF8F374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 (2.9%)</w:t>
            </w:r>
          </w:p>
        </w:tc>
        <w:tc>
          <w:tcPr>
            <w:tcW w:w="1985" w:type="dxa"/>
          </w:tcPr>
          <w:p w14:paraId="5D6A559E" w14:textId="0CA09F4E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 (4.3%)</w:t>
            </w:r>
          </w:p>
        </w:tc>
        <w:tc>
          <w:tcPr>
            <w:tcW w:w="993" w:type="dxa"/>
          </w:tcPr>
          <w:p w14:paraId="5363872F" w14:textId="090C380D" w:rsidR="007C0DD9" w:rsidRPr="00907813" w:rsidRDefault="007C0DD9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>
              <w:rPr>
                <w:rFonts w:ascii="Times New Roman" w:hAnsi="Times New Roman" w:cs="Times New Roman"/>
              </w:rPr>
              <w:t>39</w:t>
            </w:r>
          </w:p>
        </w:tc>
      </w:tr>
      <w:tr w:rsidR="007C0DD9" w:rsidRPr="00907813" w14:paraId="6964C5FE" w14:textId="77777777" w:rsidTr="00A43EBC">
        <w:tc>
          <w:tcPr>
            <w:tcW w:w="4503" w:type="dxa"/>
          </w:tcPr>
          <w:p w14:paraId="10F2429E" w14:textId="77777777" w:rsidR="007C0DD9" w:rsidRPr="00907813" w:rsidRDefault="007C0DD9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Peripheral arterial disease</w:t>
            </w:r>
          </w:p>
        </w:tc>
        <w:tc>
          <w:tcPr>
            <w:tcW w:w="1842" w:type="dxa"/>
          </w:tcPr>
          <w:p w14:paraId="38F25089" w14:textId="127747E2" w:rsidR="007C0DD9" w:rsidRPr="00907813" w:rsidRDefault="00781C3D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 (6.1%)</w:t>
            </w:r>
          </w:p>
        </w:tc>
        <w:tc>
          <w:tcPr>
            <w:tcW w:w="1985" w:type="dxa"/>
          </w:tcPr>
          <w:p w14:paraId="430866E5" w14:textId="3484BFB8" w:rsidR="007C0DD9" w:rsidRPr="00907813" w:rsidRDefault="00B05434" w:rsidP="00CE6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 (9.2%)</w:t>
            </w:r>
          </w:p>
        </w:tc>
        <w:tc>
          <w:tcPr>
            <w:tcW w:w="993" w:type="dxa"/>
          </w:tcPr>
          <w:p w14:paraId="346031D7" w14:textId="63BBD620" w:rsidR="007C0DD9" w:rsidRPr="00907813" w:rsidRDefault="007C0DD9" w:rsidP="00B0543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813">
              <w:rPr>
                <w:rFonts w:ascii="Times New Roman" w:hAnsi="Times New Roman" w:cs="Times New Roman"/>
              </w:rPr>
              <w:t>0.</w:t>
            </w:r>
            <w:r w:rsidR="00B05434" w:rsidRPr="00907813">
              <w:rPr>
                <w:rFonts w:ascii="Times New Roman" w:hAnsi="Times New Roman" w:cs="Times New Roman"/>
              </w:rPr>
              <w:t>3</w:t>
            </w:r>
            <w:r w:rsidR="00B05434">
              <w:rPr>
                <w:rFonts w:ascii="Times New Roman" w:hAnsi="Times New Roman" w:cs="Times New Roman"/>
              </w:rPr>
              <w:t>2</w:t>
            </w:r>
          </w:p>
        </w:tc>
      </w:tr>
      <w:tr w:rsidR="00E25883" w:rsidRPr="00907813" w14:paraId="3C10C17E" w14:textId="77777777" w:rsidTr="00E25883">
        <w:tc>
          <w:tcPr>
            <w:tcW w:w="4503" w:type="dxa"/>
            <w:tcBorders>
              <w:top w:val="single" w:sz="4" w:space="0" w:color="auto"/>
            </w:tcBorders>
          </w:tcPr>
          <w:p w14:paraId="12C533DC" w14:textId="77777777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07813">
              <w:rPr>
                <w:rFonts w:ascii="Times New Roman" w:hAnsi="Times New Roman" w:cs="Times New Roman"/>
                <w:b/>
                <w:lang w:val="en-US"/>
              </w:rPr>
              <w:t>Clinical characteristic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632A3B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57F2D3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0B56E1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5883" w:rsidRPr="006B2AFD" w14:paraId="50DBAE9C" w14:textId="77777777" w:rsidTr="00E25883">
        <w:tc>
          <w:tcPr>
            <w:tcW w:w="4503" w:type="dxa"/>
          </w:tcPr>
          <w:p w14:paraId="69DBCAC0" w14:textId="48E8690E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Etiologic subtype of ischemic stroke</w:t>
            </w:r>
          </w:p>
        </w:tc>
        <w:tc>
          <w:tcPr>
            <w:tcW w:w="1842" w:type="dxa"/>
          </w:tcPr>
          <w:p w14:paraId="2FFE08A2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3F9E035F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BF42928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36BC8D63" w14:textId="77777777" w:rsidTr="00BB6C05">
        <w:tc>
          <w:tcPr>
            <w:tcW w:w="4503" w:type="dxa"/>
          </w:tcPr>
          <w:p w14:paraId="16C670AA" w14:textId="6EDC6068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Large artery atherosclerosis</w:t>
            </w:r>
          </w:p>
        </w:tc>
        <w:tc>
          <w:tcPr>
            <w:tcW w:w="1842" w:type="dxa"/>
            <w:vAlign w:val="bottom"/>
          </w:tcPr>
          <w:p w14:paraId="55DCE301" w14:textId="4D609739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 (27.4%)</w:t>
            </w:r>
          </w:p>
        </w:tc>
        <w:tc>
          <w:tcPr>
            <w:tcW w:w="1985" w:type="dxa"/>
            <w:vAlign w:val="bottom"/>
          </w:tcPr>
          <w:p w14:paraId="15FD6E83" w14:textId="15FB5F3A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 (25%)</w:t>
            </w:r>
          </w:p>
        </w:tc>
        <w:tc>
          <w:tcPr>
            <w:tcW w:w="993" w:type="dxa"/>
            <w:vMerge w:val="restart"/>
          </w:tcPr>
          <w:p w14:paraId="36856691" w14:textId="55195AD5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B05434" w:rsidRPr="00907813" w14:paraId="38B2EF5B" w14:textId="77777777" w:rsidTr="00BB6C05">
        <w:tc>
          <w:tcPr>
            <w:tcW w:w="4503" w:type="dxa"/>
          </w:tcPr>
          <w:p w14:paraId="7A88D817" w14:textId="176B61E8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Cardiac embolism</w:t>
            </w:r>
          </w:p>
        </w:tc>
        <w:tc>
          <w:tcPr>
            <w:tcW w:w="1842" w:type="dxa"/>
            <w:vAlign w:val="bottom"/>
          </w:tcPr>
          <w:p w14:paraId="6ED6F558" w14:textId="16346852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 (24.1%)</w:t>
            </w:r>
          </w:p>
        </w:tc>
        <w:tc>
          <w:tcPr>
            <w:tcW w:w="1985" w:type="dxa"/>
            <w:vAlign w:val="bottom"/>
          </w:tcPr>
          <w:p w14:paraId="478F2F13" w14:textId="567A7DBE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 (22.5%)</w:t>
            </w:r>
          </w:p>
        </w:tc>
        <w:tc>
          <w:tcPr>
            <w:tcW w:w="993" w:type="dxa"/>
            <w:vMerge/>
          </w:tcPr>
          <w:p w14:paraId="5B0DBA5A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5039A052" w14:textId="77777777" w:rsidTr="00BB6C05">
        <w:tc>
          <w:tcPr>
            <w:tcW w:w="4503" w:type="dxa"/>
          </w:tcPr>
          <w:p w14:paraId="439535AC" w14:textId="0D97B8F5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Small artery occlusion</w:t>
            </w:r>
          </w:p>
        </w:tc>
        <w:tc>
          <w:tcPr>
            <w:tcW w:w="1842" w:type="dxa"/>
            <w:vAlign w:val="bottom"/>
          </w:tcPr>
          <w:p w14:paraId="4E38E97D" w14:textId="0F929BC1" w:rsidR="00B05434" w:rsidRPr="00907813" w:rsidRDefault="00B05434" w:rsidP="008F0B1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 (14.8%)</w:t>
            </w:r>
          </w:p>
        </w:tc>
        <w:tc>
          <w:tcPr>
            <w:tcW w:w="1985" w:type="dxa"/>
            <w:vAlign w:val="bottom"/>
          </w:tcPr>
          <w:p w14:paraId="786250B9" w14:textId="3FA29315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 (17.5%)</w:t>
            </w:r>
          </w:p>
        </w:tc>
        <w:tc>
          <w:tcPr>
            <w:tcW w:w="993" w:type="dxa"/>
            <w:vMerge/>
          </w:tcPr>
          <w:p w14:paraId="6EBFD41F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66F830F4" w14:textId="77777777" w:rsidTr="00BB6C05">
        <w:tc>
          <w:tcPr>
            <w:tcW w:w="4503" w:type="dxa"/>
          </w:tcPr>
          <w:p w14:paraId="4DC85BC1" w14:textId="109F40E9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lastRenderedPageBreak/>
              <w:t>Stroke of another determined cause</w:t>
            </w:r>
          </w:p>
        </w:tc>
        <w:tc>
          <w:tcPr>
            <w:tcW w:w="1842" w:type="dxa"/>
            <w:vAlign w:val="bottom"/>
          </w:tcPr>
          <w:p w14:paraId="1A74DF85" w14:textId="2DEEC80E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 (3.6%)</w:t>
            </w:r>
          </w:p>
        </w:tc>
        <w:tc>
          <w:tcPr>
            <w:tcW w:w="1985" w:type="dxa"/>
            <w:vAlign w:val="bottom"/>
          </w:tcPr>
          <w:p w14:paraId="10AFB415" w14:textId="1724C466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 (3.33%)</w:t>
            </w:r>
          </w:p>
        </w:tc>
        <w:tc>
          <w:tcPr>
            <w:tcW w:w="993" w:type="dxa"/>
            <w:vMerge/>
          </w:tcPr>
          <w:p w14:paraId="3F9C3709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25312360" w14:textId="77777777" w:rsidTr="00BB6C05">
        <w:tc>
          <w:tcPr>
            <w:tcW w:w="4503" w:type="dxa"/>
          </w:tcPr>
          <w:p w14:paraId="5A7AF4EE" w14:textId="4889DD12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Stroke of undetermined cause</w:t>
            </w:r>
          </w:p>
        </w:tc>
        <w:tc>
          <w:tcPr>
            <w:tcW w:w="1842" w:type="dxa"/>
            <w:vAlign w:val="bottom"/>
          </w:tcPr>
          <w:p w14:paraId="3A1324B4" w14:textId="2BE33619" w:rsidR="00B05434" w:rsidRPr="00907813" w:rsidRDefault="00B05434" w:rsidP="00781C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3 (30.2%)</w:t>
            </w:r>
          </w:p>
        </w:tc>
        <w:tc>
          <w:tcPr>
            <w:tcW w:w="1985" w:type="dxa"/>
            <w:vAlign w:val="bottom"/>
          </w:tcPr>
          <w:p w14:paraId="0B73E9DB" w14:textId="6C535CBB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 (31.67%)</w:t>
            </w:r>
          </w:p>
        </w:tc>
        <w:tc>
          <w:tcPr>
            <w:tcW w:w="993" w:type="dxa"/>
            <w:vMerge/>
          </w:tcPr>
          <w:p w14:paraId="78DF2F93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5883" w:rsidRPr="00907813" w14:paraId="6271FE8D" w14:textId="77777777" w:rsidTr="00E25883">
        <w:tc>
          <w:tcPr>
            <w:tcW w:w="4503" w:type="dxa"/>
          </w:tcPr>
          <w:p w14:paraId="6926CED9" w14:textId="3ABEBF49" w:rsidR="00E25883" w:rsidRPr="00907813" w:rsidRDefault="00E25883" w:rsidP="00811FE4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NIHSS, median (</w:t>
            </w:r>
            <w:r w:rsidR="00811FE4">
              <w:rPr>
                <w:rFonts w:ascii="Times New Roman" w:hAnsi="Times New Roman" w:cs="Times New Roman"/>
                <w:lang w:val="en-US"/>
              </w:rPr>
              <w:t>IQR</w:t>
            </w:r>
            <w:r w:rsidRPr="0090781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2" w:type="dxa"/>
          </w:tcPr>
          <w:p w14:paraId="10DA44C9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2 (1 – 4)</w:t>
            </w:r>
          </w:p>
        </w:tc>
        <w:tc>
          <w:tcPr>
            <w:tcW w:w="1985" w:type="dxa"/>
          </w:tcPr>
          <w:p w14:paraId="208D805A" w14:textId="3FAED66B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3 (</w:t>
            </w:r>
            <w:r w:rsidR="00D03206" w:rsidRPr="00907813">
              <w:rPr>
                <w:rFonts w:ascii="Times New Roman" w:hAnsi="Times New Roman" w:cs="Times New Roman"/>
                <w:lang w:val="en-US"/>
              </w:rPr>
              <w:t>2</w:t>
            </w:r>
            <w:r w:rsidRPr="00907813">
              <w:rPr>
                <w:rFonts w:ascii="Times New Roman" w:hAnsi="Times New Roman" w:cs="Times New Roman"/>
                <w:lang w:val="en-US"/>
              </w:rPr>
              <w:t>-5)</w:t>
            </w:r>
          </w:p>
        </w:tc>
        <w:tc>
          <w:tcPr>
            <w:tcW w:w="993" w:type="dxa"/>
          </w:tcPr>
          <w:p w14:paraId="6F81D269" w14:textId="46902FB6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 w:rsidR="00B05434" w:rsidRPr="00907813">
              <w:rPr>
                <w:rFonts w:ascii="Times New Roman" w:hAnsi="Times New Roman" w:cs="Times New Roman"/>
                <w:lang w:val="en-US"/>
              </w:rPr>
              <w:t>03</w:t>
            </w:r>
            <w:r w:rsidR="00B0543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25883" w:rsidRPr="00907813" w14:paraId="442BBA5E" w14:textId="77777777" w:rsidTr="00E25883">
        <w:tc>
          <w:tcPr>
            <w:tcW w:w="4503" w:type="dxa"/>
          </w:tcPr>
          <w:p w14:paraId="4A3F6387" w14:textId="7FC33DB0" w:rsidR="00E25883" w:rsidRPr="00907813" w:rsidRDefault="00E25883" w:rsidP="00896C8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NIHSS group</w:t>
            </w:r>
            <w:r w:rsidR="00811FE4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842" w:type="dxa"/>
          </w:tcPr>
          <w:p w14:paraId="7CDA18FE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5FDB824" w14:textId="77777777" w:rsidR="00E25883" w:rsidRPr="00907813" w:rsidRDefault="00E25883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18E1E44" w14:textId="4A379962" w:rsidR="00E25883" w:rsidRPr="00907813" w:rsidRDefault="00E25883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.</w:t>
            </w:r>
            <w:r w:rsidR="00B05434" w:rsidRPr="00907813">
              <w:rPr>
                <w:rFonts w:ascii="Times New Roman" w:hAnsi="Times New Roman" w:cs="Times New Roman"/>
                <w:lang w:val="en-US"/>
              </w:rPr>
              <w:t>0</w:t>
            </w:r>
            <w:r w:rsidR="00B05434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B05434" w:rsidRPr="00907813" w14:paraId="07F6B36F" w14:textId="77777777" w:rsidTr="00CE69E7">
        <w:tc>
          <w:tcPr>
            <w:tcW w:w="4503" w:type="dxa"/>
          </w:tcPr>
          <w:p w14:paraId="5C9993AC" w14:textId="6BF2DEBE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 – 4</w:t>
            </w:r>
          </w:p>
        </w:tc>
        <w:tc>
          <w:tcPr>
            <w:tcW w:w="1842" w:type="dxa"/>
            <w:vAlign w:val="bottom"/>
          </w:tcPr>
          <w:p w14:paraId="0AC30587" w14:textId="5F8614D6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7 (76.3%)</w:t>
            </w:r>
          </w:p>
        </w:tc>
        <w:tc>
          <w:tcPr>
            <w:tcW w:w="1985" w:type="dxa"/>
            <w:vAlign w:val="bottom"/>
          </w:tcPr>
          <w:p w14:paraId="76B7CFED" w14:textId="4F5F42A2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 (69.2%)</w:t>
            </w:r>
          </w:p>
        </w:tc>
        <w:tc>
          <w:tcPr>
            <w:tcW w:w="993" w:type="dxa"/>
            <w:vMerge w:val="restart"/>
          </w:tcPr>
          <w:p w14:paraId="04B0A6AB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434" w:rsidRPr="00907813" w14:paraId="596C1F61" w14:textId="77777777" w:rsidTr="00CE69E7">
        <w:tc>
          <w:tcPr>
            <w:tcW w:w="4503" w:type="dxa"/>
          </w:tcPr>
          <w:p w14:paraId="1E4E5D7A" w14:textId="5F580BBE" w:rsidR="00B05434" w:rsidRPr="00907813" w:rsidRDefault="00B05434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5 – 15</w:t>
            </w:r>
          </w:p>
        </w:tc>
        <w:tc>
          <w:tcPr>
            <w:tcW w:w="1842" w:type="dxa"/>
            <w:vAlign w:val="bottom"/>
          </w:tcPr>
          <w:p w14:paraId="3F64D4FB" w14:textId="4FE5D5D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 (22.5%)</w:t>
            </w:r>
          </w:p>
        </w:tc>
        <w:tc>
          <w:tcPr>
            <w:tcW w:w="1985" w:type="dxa"/>
            <w:vAlign w:val="bottom"/>
          </w:tcPr>
          <w:p w14:paraId="1A4B7BD9" w14:textId="7815F62A" w:rsidR="00B05434" w:rsidRPr="00907813" w:rsidRDefault="00B05434" w:rsidP="00B0543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 (30.8%)</w:t>
            </w:r>
          </w:p>
        </w:tc>
        <w:tc>
          <w:tcPr>
            <w:tcW w:w="993" w:type="dxa"/>
            <w:vMerge/>
          </w:tcPr>
          <w:p w14:paraId="5CDB056D" w14:textId="77777777" w:rsidR="00B05434" w:rsidRPr="00907813" w:rsidRDefault="00B05434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1C3D" w:rsidRPr="00907813" w14:paraId="7FC48D0C" w14:textId="77777777" w:rsidTr="00CE69E7">
        <w:tc>
          <w:tcPr>
            <w:tcW w:w="4503" w:type="dxa"/>
            <w:tcBorders>
              <w:bottom w:val="single" w:sz="4" w:space="0" w:color="auto"/>
            </w:tcBorders>
          </w:tcPr>
          <w:p w14:paraId="23FCC4F3" w14:textId="4FC76771" w:rsidR="00781C3D" w:rsidRPr="00907813" w:rsidRDefault="00781C3D" w:rsidP="00896C8D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≥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331C69A8" w14:textId="0320B580" w:rsidR="00781C3D" w:rsidRPr="00907813" w:rsidRDefault="00781C3D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 (1.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0E2187" w14:textId="5523A8B7" w:rsidR="00781C3D" w:rsidRPr="00907813" w:rsidRDefault="00781C3D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7813">
              <w:rPr>
                <w:rFonts w:ascii="Times New Roman" w:hAnsi="Times New Roman" w:cs="Times New Roman"/>
                <w:lang w:val="en-US"/>
              </w:rPr>
              <w:t>0 (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Pr="0090781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D292D89" w14:textId="77777777" w:rsidR="00781C3D" w:rsidRPr="00907813" w:rsidRDefault="00781C3D" w:rsidP="00896C8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E53308F" w14:textId="5547420A" w:rsidR="00C07D7C" w:rsidRPr="0005451F" w:rsidRDefault="00C07D7C" w:rsidP="0078721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C07D7C" w:rsidRPr="0005451F" w:rsidSect="009228C3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5D0B4" w14:textId="77777777" w:rsidR="00226785" w:rsidRDefault="00226785">
      <w:r>
        <w:separator/>
      </w:r>
    </w:p>
  </w:endnote>
  <w:endnote w:type="continuationSeparator" w:id="0">
    <w:p w14:paraId="5C173668" w14:textId="77777777" w:rsidR="00226785" w:rsidRDefault="00226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418F1" w14:textId="77777777" w:rsidR="00226785" w:rsidRDefault="00226785">
    <w:pPr>
      <w:pStyle w:val="Fuzeile"/>
      <w:framePr w:wrap="around" w:vAnchor="text" w:hAnchor="margin" w:xAlign="right" w:y="1"/>
      <w:rPr>
        <w:rStyle w:val="Seitenzahl"/>
        <w:rFonts w:cs="Arial"/>
      </w:rPr>
    </w:pPr>
    <w:r>
      <w:rPr>
        <w:rStyle w:val="Seitenzahl"/>
        <w:rFonts w:cs="Arial"/>
      </w:rPr>
      <w:fldChar w:fldCharType="begin"/>
    </w:r>
    <w:r>
      <w:rPr>
        <w:rStyle w:val="Seitenzahl"/>
        <w:rFonts w:cs="Arial"/>
      </w:rPr>
      <w:instrText xml:space="preserve">PAGE  </w:instrText>
    </w:r>
    <w:r>
      <w:rPr>
        <w:rStyle w:val="Seitenzahl"/>
        <w:rFonts w:cs="Arial"/>
      </w:rPr>
      <w:fldChar w:fldCharType="end"/>
    </w:r>
  </w:p>
  <w:p w14:paraId="5F5D92EA" w14:textId="77777777" w:rsidR="00226785" w:rsidRDefault="0022678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6E7EF" w14:textId="615943DD" w:rsidR="00226785" w:rsidRPr="00991BEA" w:rsidRDefault="00226785">
    <w:pPr>
      <w:pStyle w:val="Fuzeile"/>
      <w:framePr w:wrap="around" w:vAnchor="text" w:hAnchor="margin" w:xAlign="right" w:y="1"/>
      <w:rPr>
        <w:rStyle w:val="Seitenzahl"/>
        <w:rFonts w:asciiTheme="minorHAnsi" w:hAnsiTheme="minorHAnsi" w:cs="Arial"/>
        <w:sz w:val="22"/>
      </w:rPr>
    </w:pPr>
    <w:r w:rsidRPr="00991BEA">
      <w:rPr>
        <w:rStyle w:val="Seitenzahl"/>
        <w:rFonts w:asciiTheme="minorHAnsi" w:hAnsiTheme="minorHAnsi" w:cs="Arial"/>
        <w:sz w:val="22"/>
      </w:rPr>
      <w:fldChar w:fldCharType="begin"/>
    </w:r>
    <w:r w:rsidRPr="00991BEA">
      <w:rPr>
        <w:rStyle w:val="Seitenzahl"/>
        <w:rFonts w:asciiTheme="minorHAnsi" w:hAnsiTheme="minorHAnsi" w:cs="Arial"/>
        <w:sz w:val="22"/>
      </w:rPr>
      <w:instrText xml:space="preserve">PAGE  </w:instrText>
    </w:r>
    <w:r w:rsidRPr="00991BEA">
      <w:rPr>
        <w:rStyle w:val="Seitenzahl"/>
        <w:rFonts w:asciiTheme="minorHAnsi" w:hAnsiTheme="minorHAnsi" w:cs="Arial"/>
        <w:sz w:val="22"/>
      </w:rPr>
      <w:fldChar w:fldCharType="separate"/>
    </w:r>
    <w:r w:rsidR="006B2AFD">
      <w:rPr>
        <w:rStyle w:val="Seitenzahl"/>
        <w:rFonts w:asciiTheme="minorHAnsi" w:hAnsiTheme="minorHAnsi" w:cs="Arial"/>
        <w:noProof/>
        <w:sz w:val="22"/>
      </w:rPr>
      <w:t>3</w:t>
    </w:r>
    <w:r w:rsidRPr="00991BEA">
      <w:rPr>
        <w:rStyle w:val="Seitenzahl"/>
        <w:rFonts w:asciiTheme="minorHAnsi" w:hAnsiTheme="minorHAnsi" w:cs="Arial"/>
        <w:sz w:val="22"/>
      </w:rPr>
      <w:fldChar w:fldCharType="end"/>
    </w:r>
  </w:p>
  <w:p w14:paraId="3E2CBB81" w14:textId="77777777" w:rsidR="00226785" w:rsidRDefault="00226785">
    <w:pPr>
      <w:pStyle w:val="Fuzeile"/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17141"/>
      <w:docPartObj>
        <w:docPartGallery w:val="Page Numbers (Bottom of Page)"/>
        <w:docPartUnique/>
      </w:docPartObj>
    </w:sdtPr>
    <w:sdtEndPr/>
    <w:sdtContent>
      <w:p w14:paraId="16117423" w14:textId="1FB00DFA" w:rsidR="00226785" w:rsidRDefault="0022678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6A12E52" w14:textId="77777777" w:rsidR="00226785" w:rsidRDefault="002267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AA8DD" w14:textId="77777777" w:rsidR="00226785" w:rsidRDefault="00226785">
      <w:r>
        <w:separator/>
      </w:r>
    </w:p>
  </w:footnote>
  <w:footnote w:type="continuationSeparator" w:id="0">
    <w:p w14:paraId="77DFA67E" w14:textId="77777777" w:rsidR="00226785" w:rsidRDefault="002267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738B1E" w14:textId="550EA7E3" w:rsidR="00226785" w:rsidRPr="00AD5AD7" w:rsidRDefault="00226785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4111C" w14:textId="464DD4D4" w:rsidR="00226785" w:rsidRPr="00AD5AD7" w:rsidRDefault="00226785" w:rsidP="00AD5AD7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A7963"/>
    <w:multiLevelType w:val="hybridMultilevel"/>
    <w:tmpl w:val="59CE8982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29515A9"/>
    <w:multiLevelType w:val="hybridMultilevel"/>
    <w:tmpl w:val="A64C4AEA"/>
    <w:lvl w:ilvl="0" w:tplc="4674283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B54DC"/>
    <w:multiLevelType w:val="hybridMultilevel"/>
    <w:tmpl w:val="70EA4B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22CCA"/>
    <w:multiLevelType w:val="hybridMultilevel"/>
    <w:tmpl w:val="8DA8F1E4"/>
    <w:lvl w:ilvl="0" w:tplc="AFA610E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025C9"/>
    <w:multiLevelType w:val="hybridMultilevel"/>
    <w:tmpl w:val="474206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C4D05"/>
    <w:multiLevelType w:val="hybridMultilevel"/>
    <w:tmpl w:val="02CE1136"/>
    <w:lvl w:ilvl="0" w:tplc="04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EF95B1A"/>
    <w:multiLevelType w:val="hybridMultilevel"/>
    <w:tmpl w:val="29A63C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0731A"/>
    <w:multiLevelType w:val="hybridMultilevel"/>
    <w:tmpl w:val="4D04F378"/>
    <w:lvl w:ilvl="0" w:tplc="5B2E58CE">
      <w:start w:val="7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2B3E2610"/>
    <w:multiLevelType w:val="hybridMultilevel"/>
    <w:tmpl w:val="D124E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47223"/>
    <w:multiLevelType w:val="hybridMultilevel"/>
    <w:tmpl w:val="D9AE9828"/>
    <w:lvl w:ilvl="0" w:tplc="F12EFC2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A3CE5"/>
    <w:multiLevelType w:val="hybridMultilevel"/>
    <w:tmpl w:val="B41626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D597D"/>
    <w:multiLevelType w:val="hybridMultilevel"/>
    <w:tmpl w:val="64B85DBC"/>
    <w:lvl w:ilvl="0" w:tplc="7292DAB4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980863"/>
    <w:multiLevelType w:val="hybridMultilevel"/>
    <w:tmpl w:val="E0FCE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B4960"/>
    <w:multiLevelType w:val="hybridMultilevel"/>
    <w:tmpl w:val="4306BB3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548D73E4"/>
    <w:multiLevelType w:val="hybridMultilevel"/>
    <w:tmpl w:val="98A0B1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8541C2"/>
    <w:multiLevelType w:val="hybridMultilevel"/>
    <w:tmpl w:val="DF6A7F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909E3"/>
    <w:multiLevelType w:val="hybridMultilevel"/>
    <w:tmpl w:val="11E0FE5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6E7FC8"/>
    <w:multiLevelType w:val="hybridMultilevel"/>
    <w:tmpl w:val="CE3A2890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0059CB"/>
    <w:multiLevelType w:val="multilevel"/>
    <w:tmpl w:val="14D0E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C717FD"/>
    <w:multiLevelType w:val="hybridMultilevel"/>
    <w:tmpl w:val="F42CC51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BA73A6"/>
    <w:multiLevelType w:val="hybridMultilevel"/>
    <w:tmpl w:val="C3AE6036"/>
    <w:lvl w:ilvl="0" w:tplc="0407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1" w15:restartNumberingAfterBreak="0">
    <w:nsid w:val="6D935E24"/>
    <w:multiLevelType w:val="hybridMultilevel"/>
    <w:tmpl w:val="437E8966"/>
    <w:lvl w:ilvl="0" w:tplc="7E3C5E0A">
      <w:start w:val="5"/>
      <w:numFmt w:val="bullet"/>
      <w:lvlText w:val="-"/>
      <w:lvlJc w:val="left"/>
      <w:pPr>
        <w:ind w:left="1068" w:hanging="360"/>
      </w:pPr>
      <w:rPr>
        <w:rFonts w:ascii="Calibri" w:eastAsia="Times New Roman" w:hAnsi="Calibri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DF35325"/>
    <w:multiLevelType w:val="hybridMultilevel"/>
    <w:tmpl w:val="F3DE25E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6E5710"/>
    <w:multiLevelType w:val="hybridMultilevel"/>
    <w:tmpl w:val="16D405BC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F2236A"/>
    <w:multiLevelType w:val="hybridMultilevel"/>
    <w:tmpl w:val="5B9CC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C2A152">
      <w:start w:val="1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493C8A"/>
    <w:multiLevelType w:val="hybridMultilevel"/>
    <w:tmpl w:val="707CCD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98463C"/>
    <w:multiLevelType w:val="hybridMultilevel"/>
    <w:tmpl w:val="743C82F8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24"/>
  </w:num>
  <w:num w:numId="4">
    <w:abstractNumId w:val="12"/>
  </w:num>
  <w:num w:numId="5">
    <w:abstractNumId w:val="8"/>
  </w:num>
  <w:num w:numId="6">
    <w:abstractNumId w:val="17"/>
  </w:num>
  <w:num w:numId="7">
    <w:abstractNumId w:val="26"/>
  </w:num>
  <w:num w:numId="8">
    <w:abstractNumId w:val="13"/>
  </w:num>
  <w:num w:numId="9">
    <w:abstractNumId w:val="0"/>
  </w:num>
  <w:num w:numId="10">
    <w:abstractNumId w:val="5"/>
  </w:num>
  <w:num w:numId="11">
    <w:abstractNumId w:val="11"/>
  </w:num>
  <w:num w:numId="12">
    <w:abstractNumId w:val="14"/>
  </w:num>
  <w:num w:numId="13">
    <w:abstractNumId w:val="15"/>
  </w:num>
  <w:num w:numId="14">
    <w:abstractNumId w:val="19"/>
  </w:num>
  <w:num w:numId="15">
    <w:abstractNumId w:val="16"/>
  </w:num>
  <w:num w:numId="16">
    <w:abstractNumId w:val="10"/>
  </w:num>
  <w:num w:numId="17">
    <w:abstractNumId w:val="9"/>
  </w:num>
  <w:num w:numId="18">
    <w:abstractNumId w:val="2"/>
  </w:num>
  <w:num w:numId="19">
    <w:abstractNumId w:val="7"/>
  </w:num>
  <w:num w:numId="20">
    <w:abstractNumId w:val="1"/>
  </w:num>
  <w:num w:numId="21">
    <w:abstractNumId w:val="3"/>
  </w:num>
  <w:num w:numId="22">
    <w:abstractNumId w:val="18"/>
  </w:num>
  <w:num w:numId="23">
    <w:abstractNumId w:val="21"/>
  </w:num>
  <w:num w:numId="24">
    <w:abstractNumId w:val="6"/>
  </w:num>
  <w:num w:numId="25">
    <w:abstractNumId w:val="23"/>
  </w:num>
  <w:num w:numId="26">
    <w:abstractNumId w:val="25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5ptpvr32dawceed27xzwz2dfwdddattvd2&quot;&gt;My EndNote Library PROSCIS&lt;record-ids&gt;&lt;item&gt;1&lt;/item&gt;&lt;item&gt;3&lt;/item&gt;&lt;item&gt;4&lt;/item&gt;&lt;item&gt;6&lt;/item&gt;&lt;item&gt;8&lt;/item&gt;&lt;item&gt;10&lt;/item&gt;&lt;item&gt;11&lt;/item&gt;&lt;item&gt;12&lt;/item&gt;&lt;item&gt;13&lt;/item&gt;&lt;item&gt;14&lt;/item&gt;&lt;item&gt;16&lt;/item&gt;&lt;item&gt;26&lt;/item&gt;&lt;item&gt;27&lt;/item&gt;&lt;item&gt;29&lt;/item&gt;&lt;item&gt;30&lt;/item&gt;&lt;item&gt;32&lt;/item&gt;&lt;item&gt;33&lt;/item&gt;&lt;item&gt;34&lt;/item&gt;&lt;item&gt;35&lt;/item&gt;&lt;item&gt;36&lt;/item&gt;&lt;item&gt;38&lt;/item&gt;&lt;item&gt;40&lt;/item&gt;&lt;item&gt;41&lt;/item&gt;&lt;item&gt;42&lt;/item&gt;&lt;item&gt;43&lt;/item&gt;&lt;item&gt;45&lt;/item&gt;&lt;item&gt;46&lt;/item&gt;&lt;item&gt;47&lt;/item&gt;&lt;item&gt;48&lt;/item&gt;&lt;item&gt;52&lt;/item&gt;&lt;item&gt;57&lt;/item&gt;&lt;item&gt;60&lt;/item&gt;&lt;/record-ids&gt;&lt;/item&gt;&lt;/Libraries&gt;"/>
  </w:docVars>
  <w:rsids>
    <w:rsidRoot w:val="00D4156C"/>
    <w:rsid w:val="00000630"/>
    <w:rsid w:val="000011F8"/>
    <w:rsid w:val="0000288D"/>
    <w:rsid w:val="00004258"/>
    <w:rsid w:val="00006400"/>
    <w:rsid w:val="000065CC"/>
    <w:rsid w:val="000074AA"/>
    <w:rsid w:val="00007E41"/>
    <w:rsid w:val="00010469"/>
    <w:rsid w:val="00010D74"/>
    <w:rsid w:val="0001582B"/>
    <w:rsid w:val="000166B0"/>
    <w:rsid w:val="00017075"/>
    <w:rsid w:val="000170B9"/>
    <w:rsid w:val="00020D57"/>
    <w:rsid w:val="00022CB1"/>
    <w:rsid w:val="0002397D"/>
    <w:rsid w:val="00023C34"/>
    <w:rsid w:val="0003062C"/>
    <w:rsid w:val="00033222"/>
    <w:rsid w:val="00033FB5"/>
    <w:rsid w:val="00034C7C"/>
    <w:rsid w:val="00036655"/>
    <w:rsid w:val="00040CE1"/>
    <w:rsid w:val="00041702"/>
    <w:rsid w:val="00043253"/>
    <w:rsid w:val="00044076"/>
    <w:rsid w:val="00046703"/>
    <w:rsid w:val="00047C52"/>
    <w:rsid w:val="00047DAC"/>
    <w:rsid w:val="00052957"/>
    <w:rsid w:val="00052ABE"/>
    <w:rsid w:val="0005396B"/>
    <w:rsid w:val="0005451F"/>
    <w:rsid w:val="000562E7"/>
    <w:rsid w:val="00056B2C"/>
    <w:rsid w:val="00057F3E"/>
    <w:rsid w:val="00061AF1"/>
    <w:rsid w:val="00061B3A"/>
    <w:rsid w:val="000660D2"/>
    <w:rsid w:val="0007154D"/>
    <w:rsid w:val="000733FF"/>
    <w:rsid w:val="00073456"/>
    <w:rsid w:val="00074B0F"/>
    <w:rsid w:val="000756B6"/>
    <w:rsid w:val="00075825"/>
    <w:rsid w:val="00077182"/>
    <w:rsid w:val="00077D1A"/>
    <w:rsid w:val="00080C68"/>
    <w:rsid w:val="000815F5"/>
    <w:rsid w:val="00081833"/>
    <w:rsid w:val="0008193B"/>
    <w:rsid w:val="00081CDC"/>
    <w:rsid w:val="00082218"/>
    <w:rsid w:val="00083BBC"/>
    <w:rsid w:val="000865BE"/>
    <w:rsid w:val="00086AC7"/>
    <w:rsid w:val="00090378"/>
    <w:rsid w:val="00090380"/>
    <w:rsid w:val="00091AA7"/>
    <w:rsid w:val="00093B63"/>
    <w:rsid w:val="00093D61"/>
    <w:rsid w:val="00094748"/>
    <w:rsid w:val="000960DF"/>
    <w:rsid w:val="00097BC8"/>
    <w:rsid w:val="000A3C6B"/>
    <w:rsid w:val="000A41D3"/>
    <w:rsid w:val="000A7DC3"/>
    <w:rsid w:val="000B3625"/>
    <w:rsid w:val="000B4736"/>
    <w:rsid w:val="000B48D5"/>
    <w:rsid w:val="000B55AA"/>
    <w:rsid w:val="000B5C6E"/>
    <w:rsid w:val="000B62A5"/>
    <w:rsid w:val="000B6E46"/>
    <w:rsid w:val="000B70DD"/>
    <w:rsid w:val="000B76DC"/>
    <w:rsid w:val="000C21D5"/>
    <w:rsid w:val="000C2C7D"/>
    <w:rsid w:val="000C3FB5"/>
    <w:rsid w:val="000C49B0"/>
    <w:rsid w:val="000C4F46"/>
    <w:rsid w:val="000C5850"/>
    <w:rsid w:val="000C6703"/>
    <w:rsid w:val="000C6967"/>
    <w:rsid w:val="000C7190"/>
    <w:rsid w:val="000C71BB"/>
    <w:rsid w:val="000D0855"/>
    <w:rsid w:val="000D2D3B"/>
    <w:rsid w:val="000D3234"/>
    <w:rsid w:val="000D34BA"/>
    <w:rsid w:val="000D4457"/>
    <w:rsid w:val="000D5195"/>
    <w:rsid w:val="000D7493"/>
    <w:rsid w:val="000D775E"/>
    <w:rsid w:val="000D7AD5"/>
    <w:rsid w:val="000D7E16"/>
    <w:rsid w:val="000E2047"/>
    <w:rsid w:val="000E42D7"/>
    <w:rsid w:val="000E488E"/>
    <w:rsid w:val="000E5AB3"/>
    <w:rsid w:val="000E5FF7"/>
    <w:rsid w:val="000E62CB"/>
    <w:rsid w:val="000E64F9"/>
    <w:rsid w:val="000E75D5"/>
    <w:rsid w:val="000F029E"/>
    <w:rsid w:val="000F3251"/>
    <w:rsid w:val="000F443C"/>
    <w:rsid w:val="000F5783"/>
    <w:rsid w:val="001009E6"/>
    <w:rsid w:val="0010170A"/>
    <w:rsid w:val="00103E05"/>
    <w:rsid w:val="00104CA2"/>
    <w:rsid w:val="00105E58"/>
    <w:rsid w:val="001078DE"/>
    <w:rsid w:val="001122BF"/>
    <w:rsid w:val="00113AA6"/>
    <w:rsid w:val="00114AF9"/>
    <w:rsid w:val="001226CD"/>
    <w:rsid w:val="00123C34"/>
    <w:rsid w:val="00123D5C"/>
    <w:rsid w:val="0012474C"/>
    <w:rsid w:val="00124D21"/>
    <w:rsid w:val="00124DD2"/>
    <w:rsid w:val="00126812"/>
    <w:rsid w:val="00130C0D"/>
    <w:rsid w:val="001325F2"/>
    <w:rsid w:val="00132F14"/>
    <w:rsid w:val="001349DF"/>
    <w:rsid w:val="00134DCD"/>
    <w:rsid w:val="001352E1"/>
    <w:rsid w:val="001353E7"/>
    <w:rsid w:val="00135629"/>
    <w:rsid w:val="00136487"/>
    <w:rsid w:val="001400ED"/>
    <w:rsid w:val="001412F2"/>
    <w:rsid w:val="001416F5"/>
    <w:rsid w:val="00141A4A"/>
    <w:rsid w:val="001423C6"/>
    <w:rsid w:val="0014586F"/>
    <w:rsid w:val="0015050B"/>
    <w:rsid w:val="0015095E"/>
    <w:rsid w:val="00151E72"/>
    <w:rsid w:val="00153B2A"/>
    <w:rsid w:val="00155739"/>
    <w:rsid w:val="00157E3E"/>
    <w:rsid w:val="001609AD"/>
    <w:rsid w:val="00161762"/>
    <w:rsid w:val="0016252B"/>
    <w:rsid w:val="00164262"/>
    <w:rsid w:val="00167228"/>
    <w:rsid w:val="0016725F"/>
    <w:rsid w:val="001704FF"/>
    <w:rsid w:val="00170FC3"/>
    <w:rsid w:val="00171DD1"/>
    <w:rsid w:val="00172AA6"/>
    <w:rsid w:val="00173AF8"/>
    <w:rsid w:val="0017528D"/>
    <w:rsid w:val="001764ED"/>
    <w:rsid w:val="00180226"/>
    <w:rsid w:val="001804DB"/>
    <w:rsid w:val="001825FA"/>
    <w:rsid w:val="00183492"/>
    <w:rsid w:val="00183F85"/>
    <w:rsid w:val="00187EA5"/>
    <w:rsid w:val="00190AA4"/>
    <w:rsid w:val="001935C5"/>
    <w:rsid w:val="0019570C"/>
    <w:rsid w:val="001A0569"/>
    <w:rsid w:val="001A0EE6"/>
    <w:rsid w:val="001A181C"/>
    <w:rsid w:val="001A288B"/>
    <w:rsid w:val="001A2FFE"/>
    <w:rsid w:val="001A50B1"/>
    <w:rsid w:val="001A574C"/>
    <w:rsid w:val="001A5FA5"/>
    <w:rsid w:val="001A675F"/>
    <w:rsid w:val="001A7839"/>
    <w:rsid w:val="001B1043"/>
    <w:rsid w:val="001B1665"/>
    <w:rsid w:val="001B1AC7"/>
    <w:rsid w:val="001B2127"/>
    <w:rsid w:val="001B25FE"/>
    <w:rsid w:val="001B2905"/>
    <w:rsid w:val="001B336A"/>
    <w:rsid w:val="001B3656"/>
    <w:rsid w:val="001B45CF"/>
    <w:rsid w:val="001B50E0"/>
    <w:rsid w:val="001B5D42"/>
    <w:rsid w:val="001B6AE6"/>
    <w:rsid w:val="001B7023"/>
    <w:rsid w:val="001B779F"/>
    <w:rsid w:val="001B77BA"/>
    <w:rsid w:val="001D207A"/>
    <w:rsid w:val="001D41E4"/>
    <w:rsid w:val="001D46C7"/>
    <w:rsid w:val="001D4984"/>
    <w:rsid w:val="001D5521"/>
    <w:rsid w:val="001D6AB3"/>
    <w:rsid w:val="001D76B3"/>
    <w:rsid w:val="001E091B"/>
    <w:rsid w:val="001E0DF3"/>
    <w:rsid w:val="001E120F"/>
    <w:rsid w:val="001E165C"/>
    <w:rsid w:val="001E2059"/>
    <w:rsid w:val="001E6780"/>
    <w:rsid w:val="0020272B"/>
    <w:rsid w:val="00206C86"/>
    <w:rsid w:val="00210473"/>
    <w:rsid w:val="00210F16"/>
    <w:rsid w:val="00212CEC"/>
    <w:rsid w:val="00213AEA"/>
    <w:rsid w:val="00215148"/>
    <w:rsid w:val="002155E6"/>
    <w:rsid w:val="002173F0"/>
    <w:rsid w:val="00222834"/>
    <w:rsid w:val="002236C8"/>
    <w:rsid w:val="00223B26"/>
    <w:rsid w:val="00223B35"/>
    <w:rsid w:val="002258BE"/>
    <w:rsid w:val="00226785"/>
    <w:rsid w:val="002310A3"/>
    <w:rsid w:val="00231A04"/>
    <w:rsid w:val="0023375B"/>
    <w:rsid w:val="0023515A"/>
    <w:rsid w:val="002355E4"/>
    <w:rsid w:val="00235BD5"/>
    <w:rsid w:val="00236049"/>
    <w:rsid w:val="00237DA2"/>
    <w:rsid w:val="00240B19"/>
    <w:rsid w:val="00240E96"/>
    <w:rsid w:val="00241603"/>
    <w:rsid w:val="00241A71"/>
    <w:rsid w:val="002455FE"/>
    <w:rsid w:val="0024567E"/>
    <w:rsid w:val="002461CF"/>
    <w:rsid w:val="00246415"/>
    <w:rsid w:val="00246DCD"/>
    <w:rsid w:val="00251380"/>
    <w:rsid w:val="00251AE9"/>
    <w:rsid w:val="00253B91"/>
    <w:rsid w:val="00253C01"/>
    <w:rsid w:val="00254A4D"/>
    <w:rsid w:val="0025681C"/>
    <w:rsid w:val="00256ABC"/>
    <w:rsid w:val="00257CBE"/>
    <w:rsid w:val="00261210"/>
    <w:rsid w:val="00262115"/>
    <w:rsid w:val="002625AB"/>
    <w:rsid w:val="00263124"/>
    <w:rsid w:val="00263C48"/>
    <w:rsid w:val="00264FCF"/>
    <w:rsid w:val="002675AB"/>
    <w:rsid w:val="0026761E"/>
    <w:rsid w:val="002728CB"/>
    <w:rsid w:val="00274AEF"/>
    <w:rsid w:val="00274B2D"/>
    <w:rsid w:val="00275821"/>
    <w:rsid w:val="00275BAD"/>
    <w:rsid w:val="00275E54"/>
    <w:rsid w:val="002763F1"/>
    <w:rsid w:val="00276453"/>
    <w:rsid w:val="0027645A"/>
    <w:rsid w:val="0028439E"/>
    <w:rsid w:val="00284446"/>
    <w:rsid w:val="002850A3"/>
    <w:rsid w:val="002867F7"/>
    <w:rsid w:val="002873EE"/>
    <w:rsid w:val="00292817"/>
    <w:rsid w:val="00294773"/>
    <w:rsid w:val="002959AD"/>
    <w:rsid w:val="00296982"/>
    <w:rsid w:val="00296E71"/>
    <w:rsid w:val="002A0546"/>
    <w:rsid w:val="002A1451"/>
    <w:rsid w:val="002A18CC"/>
    <w:rsid w:val="002A18DA"/>
    <w:rsid w:val="002A1A32"/>
    <w:rsid w:val="002A22A1"/>
    <w:rsid w:val="002A4699"/>
    <w:rsid w:val="002A46E5"/>
    <w:rsid w:val="002A4C80"/>
    <w:rsid w:val="002A69A6"/>
    <w:rsid w:val="002B0F7F"/>
    <w:rsid w:val="002B1826"/>
    <w:rsid w:val="002B1C35"/>
    <w:rsid w:val="002B1FCA"/>
    <w:rsid w:val="002B5C92"/>
    <w:rsid w:val="002C231C"/>
    <w:rsid w:val="002C24EA"/>
    <w:rsid w:val="002C3DDA"/>
    <w:rsid w:val="002C4C24"/>
    <w:rsid w:val="002C5AB3"/>
    <w:rsid w:val="002C7C6E"/>
    <w:rsid w:val="002D003D"/>
    <w:rsid w:val="002D1CC2"/>
    <w:rsid w:val="002D3638"/>
    <w:rsid w:val="002D3688"/>
    <w:rsid w:val="002D44F3"/>
    <w:rsid w:val="002D5587"/>
    <w:rsid w:val="002D6D42"/>
    <w:rsid w:val="002E2A0B"/>
    <w:rsid w:val="002F235E"/>
    <w:rsid w:val="002F6D92"/>
    <w:rsid w:val="003035DA"/>
    <w:rsid w:val="003061F0"/>
    <w:rsid w:val="00306929"/>
    <w:rsid w:val="00310CE6"/>
    <w:rsid w:val="00311445"/>
    <w:rsid w:val="00311834"/>
    <w:rsid w:val="00313A4C"/>
    <w:rsid w:val="00314724"/>
    <w:rsid w:val="00314C50"/>
    <w:rsid w:val="00315AA8"/>
    <w:rsid w:val="00316017"/>
    <w:rsid w:val="003208A0"/>
    <w:rsid w:val="00322433"/>
    <w:rsid w:val="0032246E"/>
    <w:rsid w:val="00322C7B"/>
    <w:rsid w:val="003266EC"/>
    <w:rsid w:val="0032758C"/>
    <w:rsid w:val="0033123E"/>
    <w:rsid w:val="00331C72"/>
    <w:rsid w:val="00331D6D"/>
    <w:rsid w:val="0033258D"/>
    <w:rsid w:val="00332FE9"/>
    <w:rsid w:val="00333B49"/>
    <w:rsid w:val="003342AE"/>
    <w:rsid w:val="00334A58"/>
    <w:rsid w:val="00335CDC"/>
    <w:rsid w:val="00335E68"/>
    <w:rsid w:val="00336B6B"/>
    <w:rsid w:val="003370C5"/>
    <w:rsid w:val="003408E6"/>
    <w:rsid w:val="00341492"/>
    <w:rsid w:val="003430DC"/>
    <w:rsid w:val="00344298"/>
    <w:rsid w:val="00347C85"/>
    <w:rsid w:val="0035225C"/>
    <w:rsid w:val="003529AC"/>
    <w:rsid w:val="00352CEC"/>
    <w:rsid w:val="003530A7"/>
    <w:rsid w:val="00355196"/>
    <w:rsid w:val="003567AD"/>
    <w:rsid w:val="00360E3A"/>
    <w:rsid w:val="00362A68"/>
    <w:rsid w:val="00362A9C"/>
    <w:rsid w:val="003645CC"/>
    <w:rsid w:val="003645CF"/>
    <w:rsid w:val="003648F7"/>
    <w:rsid w:val="00365F30"/>
    <w:rsid w:val="00367459"/>
    <w:rsid w:val="00371428"/>
    <w:rsid w:val="00371E5E"/>
    <w:rsid w:val="0037267E"/>
    <w:rsid w:val="0037522A"/>
    <w:rsid w:val="0037757D"/>
    <w:rsid w:val="003775A1"/>
    <w:rsid w:val="00382B08"/>
    <w:rsid w:val="00382F53"/>
    <w:rsid w:val="00382FDC"/>
    <w:rsid w:val="00384CB8"/>
    <w:rsid w:val="00385230"/>
    <w:rsid w:val="00385976"/>
    <w:rsid w:val="003869E1"/>
    <w:rsid w:val="00387736"/>
    <w:rsid w:val="00387DAD"/>
    <w:rsid w:val="003906CC"/>
    <w:rsid w:val="003911B7"/>
    <w:rsid w:val="00391623"/>
    <w:rsid w:val="0039248B"/>
    <w:rsid w:val="00396949"/>
    <w:rsid w:val="003A318F"/>
    <w:rsid w:val="003A4D70"/>
    <w:rsid w:val="003B0FE8"/>
    <w:rsid w:val="003B2C9F"/>
    <w:rsid w:val="003B44CC"/>
    <w:rsid w:val="003B51E6"/>
    <w:rsid w:val="003B599B"/>
    <w:rsid w:val="003C0721"/>
    <w:rsid w:val="003C3937"/>
    <w:rsid w:val="003C4435"/>
    <w:rsid w:val="003C4EC9"/>
    <w:rsid w:val="003C6C2D"/>
    <w:rsid w:val="003C6C9E"/>
    <w:rsid w:val="003D09DA"/>
    <w:rsid w:val="003D1DC9"/>
    <w:rsid w:val="003D1DE9"/>
    <w:rsid w:val="003D1F20"/>
    <w:rsid w:val="003D265A"/>
    <w:rsid w:val="003D2FFB"/>
    <w:rsid w:val="003D356B"/>
    <w:rsid w:val="003D3D4D"/>
    <w:rsid w:val="003D56D5"/>
    <w:rsid w:val="003D597A"/>
    <w:rsid w:val="003D7ABB"/>
    <w:rsid w:val="003E01D3"/>
    <w:rsid w:val="003E0818"/>
    <w:rsid w:val="003E08F7"/>
    <w:rsid w:val="003E1F63"/>
    <w:rsid w:val="003E28B9"/>
    <w:rsid w:val="003E2CD1"/>
    <w:rsid w:val="003E2F06"/>
    <w:rsid w:val="003E39F6"/>
    <w:rsid w:val="003E6187"/>
    <w:rsid w:val="003E61F0"/>
    <w:rsid w:val="003E69EA"/>
    <w:rsid w:val="003E6A9A"/>
    <w:rsid w:val="003E6BB7"/>
    <w:rsid w:val="003F0D3A"/>
    <w:rsid w:val="003F259C"/>
    <w:rsid w:val="003F2CEF"/>
    <w:rsid w:val="003F2F03"/>
    <w:rsid w:val="003F4633"/>
    <w:rsid w:val="003F470C"/>
    <w:rsid w:val="003F518F"/>
    <w:rsid w:val="003F703D"/>
    <w:rsid w:val="003F75BB"/>
    <w:rsid w:val="00400748"/>
    <w:rsid w:val="0040346C"/>
    <w:rsid w:val="00405C16"/>
    <w:rsid w:val="00406745"/>
    <w:rsid w:val="00406F04"/>
    <w:rsid w:val="00407E7A"/>
    <w:rsid w:val="004102A0"/>
    <w:rsid w:val="00410C1C"/>
    <w:rsid w:val="00412379"/>
    <w:rsid w:val="004131FB"/>
    <w:rsid w:val="00413496"/>
    <w:rsid w:val="00414D7F"/>
    <w:rsid w:val="00415EF7"/>
    <w:rsid w:val="00417152"/>
    <w:rsid w:val="00417919"/>
    <w:rsid w:val="00420D8C"/>
    <w:rsid w:val="004213A9"/>
    <w:rsid w:val="00422537"/>
    <w:rsid w:val="0042281F"/>
    <w:rsid w:val="0042295A"/>
    <w:rsid w:val="0042430A"/>
    <w:rsid w:val="00426AAB"/>
    <w:rsid w:val="00432DE6"/>
    <w:rsid w:val="00433688"/>
    <w:rsid w:val="00433C1B"/>
    <w:rsid w:val="00434A6C"/>
    <w:rsid w:val="00435189"/>
    <w:rsid w:val="004373EB"/>
    <w:rsid w:val="00437BAD"/>
    <w:rsid w:val="00440DE9"/>
    <w:rsid w:val="004417F9"/>
    <w:rsid w:val="00441D1F"/>
    <w:rsid w:val="0044466B"/>
    <w:rsid w:val="00444CF7"/>
    <w:rsid w:val="004452C2"/>
    <w:rsid w:val="00445FD5"/>
    <w:rsid w:val="00446A52"/>
    <w:rsid w:val="00451CD4"/>
    <w:rsid w:val="00452B83"/>
    <w:rsid w:val="004543F1"/>
    <w:rsid w:val="00454753"/>
    <w:rsid w:val="0045651D"/>
    <w:rsid w:val="004568C4"/>
    <w:rsid w:val="0046418D"/>
    <w:rsid w:val="00465572"/>
    <w:rsid w:val="00465B9A"/>
    <w:rsid w:val="004675BC"/>
    <w:rsid w:val="004703FC"/>
    <w:rsid w:val="00472C3B"/>
    <w:rsid w:val="00473724"/>
    <w:rsid w:val="00475031"/>
    <w:rsid w:val="0047779F"/>
    <w:rsid w:val="00477909"/>
    <w:rsid w:val="00482D64"/>
    <w:rsid w:val="0048462E"/>
    <w:rsid w:val="00484D35"/>
    <w:rsid w:val="004856B9"/>
    <w:rsid w:val="00485A84"/>
    <w:rsid w:val="00490319"/>
    <w:rsid w:val="00490E9F"/>
    <w:rsid w:val="00490F98"/>
    <w:rsid w:val="00493658"/>
    <w:rsid w:val="00493703"/>
    <w:rsid w:val="00494972"/>
    <w:rsid w:val="00495855"/>
    <w:rsid w:val="00495F36"/>
    <w:rsid w:val="00495F54"/>
    <w:rsid w:val="004A45E0"/>
    <w:rsid w:val="004A474B"/>
    <w:rsid w:val="004A6239"/>
    <w:rsid w:val="004B01BE"/>
    <w:rsid w:val="004B130E"/>
    <w:rsid w:val="004B15C3"/>
    <w:rsid w:val="004B2160"/>
    <w:rsid w:val="004B2C40"/>
    <w:rsid w:val="004B30A0"/>
    <w:rsid w:val="004B5E22"/>
    <w:rsid w:val="004C031A"/>
    <w:rsid w:val="004C0528"/>
    <w:rsid w:val="004C2F4B"/>
    <w:rsid w:val="004C442C"/>
    <w:rsid w:val="004C49BD"/>
    <w:rsid w:val="004C78E1"/>
    <w:rsid w:val="004C7A35"/>
    <w:rsid w:val="004D02BB"/>
    <w:rsid w:val="004D1390"/>
    <w:rsid w:val="004D1401"/>
    <w:rsid w:val="004D1944"/>
    <w:rsid w:val="004D26BA"/>
    <w:rsid w:val="004D32DA"/>
    <w:rsid w:val="004D4F88"/>
    <w:rsid w:val="004D50DF"/>
    <w:rsid w:val="004D7A38"/>
    <w:rsid w:val="004E262F"/>
    <w:rsid w:val="004E4C1D"/>
    <w:rsid w:val="004E4FEB"/>
    <w:rsid w:val="004E707D"/>
    <w:rsid w:val="004F0796"/>
    <w:rsid w:val="004F0EDE"/>
    <w:rsid w:val="004F146D"/>
    <w:rsid w:val="004F3EC9"/>
    <w:rsid w:val="004F48D1"/>
    <w:rsid w:val="004F49E4"/>
    <w:rsid w:val="004F7B2D"/>
    <w:rsid w:val="004F7F99"/>
    <w:rsid w:val="00501E0B"/>
    <w:rsid w:val="00502B00"/>
    <w:rsid w:val="00503C48"/>
    <w:rsid w:val="0050769B"/>
    <w:rsid w:val="00510221"/>
    <w:rsid w:val="0051038A"/>
    <w:rsid w:val="00511333"/>
    <w:rsid w:val="005120EE"/>
    <w:rsid w:val="00513981"/>
    <w:rsid w:val="005163B8"/>
    <w:rsid w:val="00516D0F"/>
    <w:rsid w:val="005206A1"/>
    <w:rsid w:val="00522177"/>
    <w:rsid w:val="00522223"/>
    <w:rsid w:val="0052309F"/>
    <w:rsid w:val="00523A54"/>
    <w:rsid w:val="005248BA"/>
    <w:rsid w:val="005262BE"/>
    <w:rsid w:val="00526B00"/>
    <w:rsid w:val="00527340"/>
    <w:rsid w:val="00531B71"/>
    <w:rsid w:val="0053253D"/>
    <w:rsid w:val="0053350F"/>
    <w:rsid w:val="005340D6"/>
    <w:rsid w:val="00535334"/>
    <w:rsid w:val="00535C8B"/>
    <w:rsid w:val="00537647"/>
    <w:rsid w:val="0054260D"/>
    <w:rsid w:val="0054392D"/>
    <w:rsid w:val="00543E8A"/>
    <w:rsid w:val="00545874"/>
    <w:rsid w:val="00546CE1"/>
    <w:rsid w:val="005505FB"/>
    <w:rsid w:val="00552CCB"/>
    <w:rsid w:val="00555403"/>
    <w:rsid w:val="005557B9"/>
    <w:rsid w:val="00560339"/>
    <w:rsid w:val="00560FD4"/>
    <w:rsid w:val="005610E7"/>
    <w:rsid w:val="005614AE"/>
    <w:rsid w:val="00563AF1"/>
    <w:rsid w:val="00563D50"/>
    <w:rsid w:val="005647EE"/>
    <w:rsid w:val="00564B77"/>
    <w:rsid w:val="00570D1D"/>
    <w:rsid w:val="00571144"/>
    <w:rsid w:val="0057396C"/>
    <w:rsid w:val="00581603"/>
    <w:rsid w:val="0058407A"/>
    <w:rsid w:val="005843CD"/>
    <w:rsid w:val="005844BD"/>
    <w:rsid w:val="00586A5A"/>
    <w:rsid w:val="00587D21"/>
    <w:rsid w:val="00590F37"/>
    <w:rsid w:val="0059345B"/>
    <w:rsid w:val="005937D2"/>
    <w:rsid w:val="005938CF"/>
    <w:rsid w:val="00595A80"/>
    <w:rsid w:val="00595E1A"/>
    <w:rsid w:val="005963D0"/>
    <w:rsid w:val="00597C1B"/>
    <w:rsid w:val="00597ED2"/>
    <w:rsid w:val="005A1767"/>
    <w:rsid w:val="005A3854"/>
    <w:rsid w:val="005A486E"/>
    <w:rsid w:val="005A6DA4"/>
    <w:rsid w:val="005B219F"/>
    <w:rsid w:val="005B2437"/>
    <w:rsid w:val="005B2EA9"/>
    <w:rsid w:val="005B479E"/>
    <w:rsid w:val="005B5EAB"/>
    <w:rsid w:val="005B6351"/>
    <w:rsid w:val="005C0D94"/>
    <w:rsid w:val="005C1A16"/>
    <w:rsid w:val="005C2D3C"/>
    <w:rsid w:val="005C4C92"/>
    <w:rsid w:val="005C4DEC"/>
    <w:rsid w:val="005C51BA"/>
    <w:rsid w:val="005C761F"/>
    <w:rsid w:val="005C76A6"/>
    <w:rsid w:val="005C7D0C"/>
    <w:rsid w:val="005D0681"/>
    <w:rsid w:val="005D0D27"/>
    <w:rsid w:val="005D1046"/>
    <w:rsid w:val="005D28DE"/>
    <w:rsid w:val="005D38B1"/>
    <w:rsid w:val="005D5745"/>
    <w:rsid w:val="005D699A"/>
    <w:rsid w:val="005D7C76"/>
    <w:rsid w:val="005D7C84"/>
    <w:rsid w:val="005E0DCC"/>
    <w:rsid w:val="005E20C2"/>
    <w:rsid w:val="005E26C4"/>
    <w:rsid w:val="005E29DF"/>
    <w:rsid w:val="005E424E"/>
    <w:rsid w:val="005E5E86"/>
    <w:rsid w:val="005E79D6"/>
    <w:rsid w:val="005F201E"/>
    <w:rsid w:val="005F29FB"/>
    <w:rsid w:val="005F332B"/>
    <w:rsid w:val="005F5839"/>
    <w:rsid w:val="005F76BE"/>
    <w:rsid w:val="006003DE"/>
    <w:rsid w:val="0060071C"/>
    <w:rsid w:val="00601DED"/>
    <w:rsid w:val="00602C7A"/>
    <w:rsid w:val="0060387C"/>
    <w:rsid w:val="00604196"/>
    <w:rsid w:val="006053A2"/>
    <w:rsid w:val="006058B2"/>
    <w:rsid w:val="00605999"/>
    <w:rsid w:val="006060CC"/>
    <w:rsid w:val="00611303"/>
    <w:rsid w:val="00611FD9"/>
    <w:rsid w:val="00612DB5"/>
    <w:rsid w:val="00612FAB"/>
    <w:rsid w:val="00614397"/>
    <w:rsid w:val="00614623"/>
    <w:rsid w:val="00615FAD"/>
    <w:rsid w:val="00616072"/>
    <w:rsid w:val="006164C6"/>
    <w:rsid w:val="00616FAE"/>
    <w:rsid w:val="00617D99"/>
    <w:rsid w:val="006213AD"/>
    <w:rsid w:val="00622604"/>
    <w:rsid w:val="00625D89"/>
    <w:rsid w:val="00627D79"/>
    <w:rsid w:val="0063201F"/>
    <w:rsid w:val="00632B96"/>
    <w:rsid w:val="0063393F"/>
    <w:rsid w:val="00633D12"/>
    <w:rsid w:val="006351CE"/>
    <w:rsid w:val="006364DD"/>
    <w:rsid w:val="0064061D"/>
    <w:rsid w:val="0064104D"/>
    <w:rsid w:val="00641625"/>
    <w:rsid w:val="00644163"/>
    <w:rsid w:val="006444A9"/>
    <w:rsid w:val="0064485A"/>
    <w:rsid w:val="00646D14"/>
    <w:rsid w:val="00650358"/>
    <w:rsid w:val="00651197"/>
    <w:rsid w:val="00651603"/>
    <w:rsid w:val="006516E0"/>
    <w:rsid w:val="00651796"/>
    <w:rsid w:val="00651A05"/>
    <w:rsid w:val="00655B72"/>
    <w:rsid w:val="00656313"/>
    <w:rsid w:val="0065645D"/>
    <w:rsid w:val="00656D94"/>
    <w:rsid w:val="006628F7"/>
    <w:rsid w:val="00662C3A"/>
    <w:rsid w:val="00662D59"/>
    <w:rsid w:val="00663C28"/>
    <w:rsid w:val="006645FD"/>
    <w:rsid w:val="00665C3B"/>
    <w:rsid w:val="00667EC6"/>
    <w:rsid w:val="0067065E"/>
    <w:rsid w:val="0067153E"/>
    <w:rsid w:val="00673318"/>
    <w:rsid w:val="006739AF"/>
    <w:rsid w:val="0067625B"/>
    <w:rsid w:val="0067632F"/>
    <w:rsid w:val="00680014"/>
    <w:rsid w:val="00680281"/>
    <w:rsid w:val="0068160B"/>
    <w:rsid w:val="00682377"/>
    <w:rsid w:val="00684E6C"/>
    <w:rsid w:val="00685ACB"/>
    <w:rsid w:val="00685B1F"/>
    <w:rsid w:val="00686F29"/>
    <w:rsid w:val="006870A1"/>
    <w:rsid w:val="00687F64"/>
    <w:rsid w:val="00687F65"/>
    <w:rsid w:val="0069180F"/>
    <w:rsid w:val="0069391C"/>
    <w:rsid w:val="00694969"/>
    <w:rsid w:val="006963AE"/>
    <w:rsid w:val="0069643F"/>
    <w:rsid w:val="00696DE2"/>
    <w:rsid w:val="00697553"/>
    <w:rsid w:val="006A0724"/>
    <w:rsid w:val="006A085F"/>
    <w:rsid w:val="006A10E3"/>
    <w:rsid w:val="006A1BE3"/>
    <w:rsid w:val="006A2B20"/>
    <w:rsid w:val="006A31CB"/>
    <w:rsid w:val="006A32D5"/>
    <w:rsid w:val="006A369D"/>
    <w:rsid w:val="006A4D05"/>
    <w:rsid w:val="006B1E5C"/>
    <w:rsid w:val="006B2AFD"/>
    <w:rsid w:val="006B4C7D"/>
    <w:rsid w:val="006B6592"/>
    <w:rsid w:val="006B6C90"/>
    <w:rsid w:val="006B72DE"/>
    <w:rsid w:val="006B78F0"/>
    <w:rsid w:val="006C13B1"/>
    <w:rsid w:val="006C3D72"/>
    <w:rsid w:val="006C3F70"/>
    <w:rsid w:val="006C5485"/>
    <w:rsid w:val="006C6552"/>
    <w:rsid w:val="006C6AA3"/>
    <w:rsid w:val="006C7CAA"/>
    <w:rsid w:val="006D0A97"/>
    <w:rsid w:val="006D2A8D"/>
    <w:rsid w:val="006D2E1D"/>
    <w:rsid w:val="006D37BF"/>
    <w:rsid w:val="006D3E3D"/>
    <w:rsid w:val="006D415C"/>
    <w:rsid w:val="006D6BA5"/>
    <w:rsid w:val="006D7738"/>
    <w:rsid w:val="006D7D52"/>
    <w:rsid w:val="006E097A"/>
    <w:rsid w:val="006E1BBA"/>
    <w:rsid w:val="006E4024"/>
    <w:rsid w:val="006E4912"/>
    <w:rsid w:val="006E5835"/>
    <w:rsid w:val="006E5B46"/>
    <w:rsid w:val="006E5CD4"/>
    <w:rsid w:val="006F13C1"/>
    <w:rsid w:val="006F2F35"/>
    <w:rsid w:val="006F3927"/>
    <w:rsid w:val="006F4E02"/>
    <w:rsid w:val="006F600B"/>
    <w:rsid w:val="00703397"/>
    <w:rsid w:val="00704D9A"/>
    <w:rsid w:val="0070716A"/>
    <w:rsid w:val="007104C8"/>
    <w:rsid w:val="0071181D"/>
    <w:rsid w:val="00716207"/>
    <w:rsid w:val="007164D9"/>
    <w:rsid w:val="0072105A"/>
    <w:rsid w:val="007211FD"/>
    <w:rsid w:val="00722327"/>
    <w:rsid w:val="007237B2"/>
    <w:rsid w:val="00723D3F"/>
    <w:rsid w:val="00725163"/>
    <w:rsid w:val="00725B2A"/>
    <w:rsid w:val="00726E3D"/>
    <w:rsid w:val="007309A5"/>
    <w:rsid w:val="00730E39"/>
    <w:rsid w:val="00731430"/>
    <w:rsid w:val="0073479E"/>
    <w:rsid w:val="007352D0"/>
    <w:rsid w:val="007374E7"/>
    <w:rsid w:val="0073786A"/>
    <w:rsid w:val="00737D6C"/>
    <w:rsid w:val="007413F7"/>
    <w:rsid w:val="007442BB"/>
    <w:rsid w:val="00744331"/>
    <w:rsid w:val="00744CC8"/>
    <w:rsid w:val="007454E5"/>
    <w:rsid w:val="007458CC"/>
    <w:rsid w:val="0075076E"/>
    <w:rsid w:val="00751A64"/>
    <w:rsid w:val="00751AEA"/>
    <w:rsid w:val="00753338"/>
    <w:rsid w:val="00753FC1"/>
    <w:rsid w:val="0075402C"/>
    <w:rsid w:val="00754C80"/>
    <w:rsid w:val="00757729"/>
    <w:rsid w:val="00757AFF"/>
    <w:rsid w:val="00760D85"/>
    <w:rsid w:val="00760F14"/>
    <w:rsid w:val="0076268E"/>
    <w:rsid w:val="00762A53"/>
    <w:rsid w:val="00763B82"/>
    <w:rsid w:val="0076475C"/>
    <w:rsid w:val="00764801"/>
    <w:rsid w:val="00765C8D"/>
    <w:rsid w:val="007661E0"/>
    <w:rsid w:val="0076660E"/>
    <w:rsid w:val="00766D62"/>
    <w:rsid w:val="007676BA"/>
    <w:rsid w:val="00767882"/>
    <w:rsid w:val="00771C28"/>
    <w:rsid w:val="00771CD3"/>
    <w:rsid w:val="00771F89"/>
    <w:rsid w:val="007722F5"/>
    <w:rsid w:val="00773136"/>
    <w:rsid w:val="00773496"/>
    <w:rsid w:val="00773ACE"/>
    <w:rsid w:val="007745DA"/>
    <w:rsid w:val="00774F24"/>
    <w:rsid w:val="00776307"/>
    <w:rsid w:val="00777F6D"/>
    <w:rsid w:val="007803D0"/>
    <w:rsid w:val="00780941"/>
    <w:rsid w:val="007810AF"/>
    <w:rsid w:val="00781C3D"/>
    <w:rsid w:val="007823A4"/>
    <w:rsid w:val="007829C4"/>
    <w:rsid w:val="00782C82"/>
    <w:rsid w:val="00783103"/>
    <w:rsid w:val="0078386D"/>
    <w:rsid w:val="007844FC"/>
    <w:rsid w:val="00784784"/>
    <w:rsid w:val="0078721A"/>
    <w:rsid w:val="007920A7"/>
    <w:rsid w:val="007921A3"/>
    <w:rsid w:val="00793128"/>
    <w:rsid w:val="00793B4F"/>
    <w:rsid w:val="00793B67"/>
    <w:rsid w:val="00794416"/>
    <w:rsid w:val="00794421"/>
    <w:rsid w:val="007949C8"/>
    <w:rsid w:val="00794EB6"/>
    <w:rsid w:val="007A3460"/>
    <w:rsid w:val="007A4814"/>
    <w:rsid w:val="007A5082"/>
    <w:rsid w:val="007A6F09"/>
    <w:rsid w:val="007A7501"/>
    <w:rsid w:val="007B03C3"/>
    <w:rsid w:val="007B061C"/>
    <w:rsid w:val="007B0F1D"/>
    <w:rsid w:val="007B1253"/>
    <w:rsid w:val="007B2BCD"/>
    <w:rsid w:val="007B345F"/>
    <w:rsid w:val="007B70FA"/>
    <w:rsid w:val="007C0555"/>
    <w:rsid w:val="007C07A7"/>
    <w:rsid w:val="007C0DD9"/>
    <w:rsid w:val="007C1F48"/>
    <w:rsid w:val="007C223E"/>
    <w:rsid w:val="007C33CD"/>
    <w:rsid w:val="007C37B0"/>
    <w:rsid w:val="007C3DA2"/>
    <w:rsid w:val="007C4D7C"/>
    <w:rsid w:val="007C6D7D"/>
    <w:rsid w:val="007C6DC6"/>
    <w:rsid w:val="007D0788"/>
    <w:rsid w:val="007D11D9"/>
    <w:rsid w:val="007D1A23"/>
    <w:rsid w:val="007D1ACC"/>
    <w:rsid w:val="007D1BCA"/>
    <w:rsid w:val="007D45C2"/>
    <w:rsid w:val="007D4E58"/>
    <w:rsid w:val="007D6045"/>
    <w:rsid w:val="007D6E7B"/>
    <w:rsid w:val="007E03FF"/>
    <w:rsid w:val="007E164B"/>
    <w:rsid w:val="007E1C48"/>
    <w:rsid w:val="007E3091"/>
    <w:rsid w:val="007E4462"/>
    <w:rsid w:val="007E52FF"/>
    <w:rsid w:val="007E6E6E"/>
    <w:rsid w:val="007F16D5"/>
    <w:rsid w:val="007F1ECD"/>
    <w:rsid w:val="007F2698"/>
    <w:rsid w:val="007F39B5"/>
    <w:rsid w:val="007F4CB7"/>
    <w:rsid w:val="007F5342"/>
    <w:rsid w:val="007F7203"/>
    <w:rsid w:val="0080047B"/>
    <w:rsid w:val="0080065C"/>
    <w:rsid w:val="008019DA"/>
    <w:rsid w:val="00802737"/>
    <w:rsid w:val="00802918"/>
    <w:rsid w:val="00803C96"/>
    <w:rsid w:val="00804968"/>
    <w:rsid w:val="0080770F"/>
    <w:rsid w:val="008101C4"/>
    <w:rsid w:val="008106A4"/>
    <w:rsid w:val="00811FE4"/>
    <w:rsid w:val="0081226C"/>
    <w:rsid w:val="0081280D"/>
    <w:rsid w:val="00812951"/>
    <w:rsid w:val="00813C5D"/>
    <w:rsid w:val="00814251"/>
    <w:rsid w:val="00820BD0"/>
    <w:rsid w:val="0082186C"/>
    <w:rsid w:val="00822015"/>
    <w:rsid w:val="00822C42"/>
    <w:rsid w:val="00822C6F"/>
    <w:rsid w:val="00822F8C"/>
    <w:rsid w:val="00825BB6"/>
    <w:rsid w:val="00825D7F"/>
    <w:rsid w:val="00825DF7"/>
    <w:rsid w:val="008265E5"/>
    <w:rsid w:val="00826A9E"/>
    <w:rsid w:val="00827715"/>
    <w:rsid w:val="008303B2"/>
    <w:rsid w:val="008310C3"/>
    <w:rsid w:val="00835CDF"/>
    <w:rsid w:val="0084293A"/>
    <w:rsid w:val="00843B84"/>
    <w:rsid w:val="008510D4"/>
    <w:rsid w:val="008512B3"/>
    <w:rsid w:val="008512BE"/>
    <w:rsid w:val="0085267F"/>
    <w:rsid w:val="0085328C"/>
    <w:rsid w:val="008534E7"/>
    <w:rsid w:val="00855CAA"/>
    <w:rsid w:val="008575EF"/>
    <w:rsid w:val="00860C30"/>
    <w:rsid w:val="00861B31"/>
    <w:rsid w:val="008656EA"/>
    <w:rsid w:val="00865D95"/>
    <w:rsid w:val="008715DD"/>
    <w:rsid w:val="00871BFD"/>
    <w:rsid w:val="00874AE6"/>
    <w:rsid w:val="00874F86"/>
    <w:rsid w:val="008755BE"/>
    <w:rsid w:val="00876D9D"/>
    <w:rsid w:val="00876EDC"/>
    <w:rsid w:val="008778BF"/>
    <w:rsid w:val="008804DF"/>
    <w:rsid w:val="00880D81"/>
    <w:rsid w:val="0088176F"/>
    <w:rsid w:val="008823EC"/>
    <w:rsid w:val="00883B66"/>
    <w:rsid w:val="00886D7E"/>
    <w:rsid w:val="00887E28"/>
    <w:rsid w:val="00890100"/>
    <w:rsid w:val="00891302"/>
    <w:rsid w:val="00891AC9"/>
    <w:rsid w:val="00892283"/>
    <w:rsid w:val="00892982"/>
    <w:rsid w:val="008942CA"/>
    <w:rsid w:val="00894301"/>
    <w:rsid w:val="00894C7F"/>
    <w:rsid w:val="00896220"/>
    <w:rsid w:val="008964DD"/>
    <w:rsid w:val="00896C8D"/>
    <w:rsid w:val="00897095"/>
    <w:rsid w:val="00897690"/>
    <w:rsid w:val="008A0117"/>
    <w:rsid w:val="008A1B36"/>
    <w:rsid w:val="008A2902"/>
    <w:rsid w:val="008A2DB1"/>
    <w:rsid w:val="008A4C2C"/>
    <w:rsid w:val="008A4CA2"/>
    <w:rsid w:val="008A59C0"/>
    <w:rsid w:val="008A62DE"/>
    <w:rsid w:val="008A74A2"/>
    <w:rsid w:val="008B0783"/>
    <w:rsid w:val="008B14FD"/>
    <w:rsid w:val="008B35C0"/>
    <w:rsid w:val="008B37EA"/>
    <w:rsid w:val="008B3F9C"/>
    <w:rsid w:val="008B4A58"/>
    <w:rsid w:val="008B645A"/>
    <w:rsid w:val="008B6534"/>
    <w:rsid w:val="008C5E63"/>
    <w:rsid w:val="008C6A69"/>
    <w:rsid w:val="008D058C"/>
    <w:rsid w:val="008D0D9B"/>
    <w:rsid w:val="008D337F"/>
    <w:rsid w:val="008D482E"/>
    <w:rsid w:val="008D4851"/>
    <w:rsid w:val="008D66F1"/>
    <w:rsid w:val="008D680B"/>
    <w:rsid w:val="008D7A62"/>
    <w:rsid w:val="008E4635"/>
    <w:rsid w:val="008E544F"/>
    <w:rsid w:val="008E5D54"/>
    <w:rsid w:val="008E5E5A"/>
    <w:rsid w:val="008E6667"/>
    <w:rsid w:val="008E7193"/>
    <w:rsid w:val="008E71BA"/>
    <w:rsid w:val="008F0B1B"/>
    <w:rsid w:val="008F1FEF"/>
    <w:rsid w:val="008F2503"/>
    <w:rsid w:val="008F282E"/>
    <w:rsid w:val="008F5970"/>
    <w:rsid w:val="008F6E95"/>
    <w:rsid w:val="008F72E2"/>
    <w:rsid w:val="008F7554"/>
    <w:rsid w:val="008F79A3"/>
    <w:rsid w:val="008F7FF6"/>
    <w:rsid w:val="00900E3D"/>
    <w:rsid w:val="00902186"/>
    <w:rsid w:val="00902638"/>
    <w:rsid w:val="00902A4A"/>
    <w:rsid w:val="009032FA"/>
    <w:rsid w:val="009037E2"/>
    <w:rsid w:val="00904967"/>
    <w:rsid w:val="00904D1B"/>
    <w:rsid w:val="00905D8F"/>
    <w:rsid w:val="00906C81"/>
    <w:rsid w:val="009077DE"/>
    <w:rsid w:val="00907813"/>
    <w:rsid w:val="009103BB"/>
    <w:rsid w:val="00911D23"/>
    <w:rsid w:val="00912B61"/>
    <w:rsid w:val="00912DA9"/>
    <w:rsid w:val="00913FD7"/>
    <w:rsid w:val="0091712D"/>
    <w:rsid w:val="009171D9"/>
    <w:rsid w:val="00921159"/>
    <w:rsid w:val="009216ED"/>
    <w:rsid w:val="00921B52"/>
    <w:rsid w:val="00921C47"/>
    <w:rsid w:val="009228C3"/>
    <w:rsid w:val="009252AC"/>
    <w:rsid w:val="009253EA"/>
    <w:rsid w:val="009269F2"/>
    <w:rsid w:val="00927B1C"/>
    <w:rsid w:val="00927D6F"/>
    <w:rsid w:val="00931585"/>
    <w:rsid w:val="00932C59"/>
    <w:rsid w:val="009330E0"/>
    <w:rsid w:val="009339A4"/>
    <w:rsid w:val="0093435A"/>
    <w:rsid w:val="00937766"/>
    <w:rsid w:val="00940C75"/>
    <w:rsid w:val="00941458"/>
    <w:rsid w:val="00942415"/>
    <w:rsid w:val="00942AB1"/>
    <w:rsid w:val="00942D64"/>
    <w:rsid w:val="00943534"/>
    <w:rsid w:val="0094375A"/>
    <w:rsid w:val="00943C0F"/>
    <w:rsid w:val="0094517B"/>
    <w:rsid w:val="009510DF"/>
    <w:rsid w:val="00952D32"/>
    <w:rsid w:val="00953060"/>
    <w:rsid w:val="00954890"/>
    <w:rsid w:val="00955F4A"/>
    <w:rsid w:val="00956B73"/>
    <w:rsid w:val="0096140E"/>
    <w:rsid w:val="00961EA8"/>
    <w:rsid w:val="00963A11"/>
    <w:rsid w:val="00963D54"/>
    <w:rsid w:val="00965E3B"/>
    <w:rsid w:val="009661BC"/>
    <w:rsid w:val="00967010"/>
    <w:rsid w:val="009673D8"/>
    <w:rsid w:val="009721EC"/>
    <w:rsid w:val="00972854"/>
    <w:rsid w:val="00973551"/>
    <w:rsid w:val="00975F25"/>
    <w:rsid w:val="00976329"/>
    <w:rsid w:val="0097652E"/>
    <w:rsid w:val="00981A93"/>
    <w:rsid w:val="009820AF"/>
    <w:rsid w:val="00983F46"/>
    <w:rsid w:val="009845A2"/>
    <w:rsid w:val="00985EE7"/>
    <w:rsid w:val="009877D8"/>
    <w:rsid w:val="00987C30"/>
    <w:rsid w:val="00990166"/>
    <w:rsid w:val="0099054A"/>
    <w:rsid w:val="00991BEA"/>
    <w:rsid w:val="0099341A"/>
    <w:rsid w:val="009947BD"/>
    <w:rsid w:val="00996258"/>
    <w:rsid w:val="009974BA"/>
    <w:rsid w:val="00997A78"/>
    <w:rsid w:val="00997AF1"/>
    <w:rsid w:val="009A0C1B"/>
    <w:rsid w:val="009A19DD"/>
    <w:rsid w:val="009A2240"/>
    <w:rsid w:val="009A28FB"/>
    <w:rsid w:val="009A34C0"/>
    <w:rsid w:val="009A45B3"/>
    <w:rsid w:val="009A482F"/>
    <w:rsid w:val="009A7B46"/>
    <w:rsid w:val="009B2D5A"/>
    <w:rsid w:val="009B362B"/>
    <w:rsid w:val="009B368A"/>
    <w:rsid w:val="009B4195"/>
    <w:rsid w:val="009B46F2"/>
    <w:rsid w:val="009B569B"/>
    <w:rsid w:val="009B5804"/>
    <w:rsid w:val="009B6E03"/>
    <w:rsid w:val="009B7098"/>
    <w:rsid w:val="009B72D9"/>
    <w:rsid w:val="009B7AD8"/>
    <w:rsid w:val="009C0500"/>
    <w:rsid w:val="009C05AA"/>
    <w:rsid w:val="009C0B60"/>
    <w:rsid w:val="009C111D"/>
    <w:rsid w:val="009C15C4"/>
    <w:rsid w:val="009C15FC"/>
    <w:rsid w:val="009C1608"/>
    <w:rsid w:val="009C3F0E"/>
    <w:rsid w:val="009C4BA2"/>
    <w:rsid w:val="009C5213"/>
    <w:rsid w:val="009C5F82"/>
    <w:rsid w:val="009C60C9"/>
    <w:rsid w:val="009C6E75"/>
    <w:rsid w:val="009C7292"/>
    <w:rsid w:val="009D0B94"/>
    <w:rsid w:val="009D1B98"/>
    <w:rsid w:val="009D3719"/>
    <w:rsid w:val="009D4200"/>
    <w:rsid w:val="009D4280"/>
    <w:rsid w:val="009D510C"/>
    <w:rsid w:val="009D531F"/>
    <w:rsid w:val="009D5478"/>
    <w:rsid w:val="009D704F"/>
    <w:rsid w:val="009E00FB"/>
    <w:rsid w:val="009E189E"/>
    <w:rsid w:val="009E4AC4"/>
    <w:rsid w:val="009E52FB"/>
    <w:rsid w:val="009F0D37"/>
    <w:rsid w:val="009F1D65"/>
    <w:rsid w:val="009F3674"/>
    <w:rsid w:val="009F3755"/>
    <w:rsid w:val="009F419D"/>
    <w:rsid w:val="009F423A"/>
    <w:rsid w:val="009F4FBC"/>
    <w:rsid w:val="009F5E6F"/>
    <w:rsid w:val="009F69B8"/>
    <w:rsid w:val="009F6DDB"/>
    <w:rsid w:val="00A00009"/>
    <w:rsid w:val="00A01F8A"/>
    <w:rsid w:val="00A02137"/>
    <w:rsid w:val="00A03856"/>
    <w:rsid w:val="00A04046"/>
    <w:rsid w:val="00A045A4"/>
    <w:rsid w:val="00A06B34"/>
    <w:rsid w:val="00A07F44"/>
    <w:rsid w:val="00A10241"/>
    <w:rsid w:val="00A10EDD"/>
    <w:rsid w:val="00A11A64"/>
    <w:rsid w:val="00A125A9"/>
    <w:rsid w:val="00A135AB"/>
    <w:rsid w:val="00A14A3C"/>
    <w:rsid w:val="00A14D36"/>
    <w:rsid w:val="00A16A8D"/>
    <w:rsid w:val="00A17150"/>
    <w:rsid w:val="00A17BFF"/>
    <w:rsid w:val="00A22518"/>
    <w:rsid w:val="00A2495A"/>
    <w:rsid w:val="00A26BCD"/>
    <w:rsid w:val="00A32C7D"/>
    <w:rsid w:val="00A32E89"/>
    <w:rsid w:val="00A33391"/>
    <w:rsid w:val="00A33A2E"/>
    <w:rsid w:val="00A33F48"/>
    <w:rsid w:val="00A34F3F"/>
    <w:rsid w:val="00A359C6"/>
    <w:rsid w:val="00A35A17"/>
    <w:rsid w:val="00A37754"/>
    <w:rsid w:val="00A40B54"/>
    <w:rsid w:val="00A43EBC"/>
    <w:rsid w:val="00A444C7"/>
    <w:rsid w:val="00A450CC"/>
    <w:rsid w:val="00A46136"/>
    <w:rsid w:val="00A464A0"/>
    <w:rsid w:val="00A4764D"/>
    <w:rsid w:val="00A51A86"/>
    <w:rsid w:val="00A541C3"/>
    <w:rsid w:val="00A552EA"/>
    <w:rsid w:val="00A565DB"/>
    <w:rsid w:val="00A6309E"/>
    <w:rsid w:val="00A64635"/>
    <w:rsid w:val="00A648B4"/>
    <w:rsid w:val="00A65181"/>
    <w:rsid w:val="00A67062"/>
    <w:rsid w:val="00A71008"/>
    <w:rsid w:val="00A711F8"/>
    <w:rsid w:val="00A7127D"/>
    <w:rsid w:val="00A715CA"/>
    <w:rsid w:val="00A718E3"/>
    <w:rsid w:val="00A7286A"/>
    <w:rsid w:val="00A73A6A"/>
    <w:rsid w:val="00A73FDD"/>
    <w:rsid w:val="00A80D96"/>
    <w:rsid w:val="00A8152B"/>
    <w:rsid w:val="00A82287"/>
    <w:rsid w:val="00A83BDB"/>
    <w:rsid w:val="00A83C60"/>
    <w:rsid w:val="00A84545"/>
    <w:rsid w:val="00A86BD3"/>
    <w:rsid w:val="00A918E9"/>
    <w:rsid w:val="00A94F51"/>
    <w:rsid w:val="00AA06D0"/>
    <w:rsid w:val="00AA0CC2"/>
    <w:rsid w:val="00AA1202"/>
    <w:rsid w:val="00AA1A9C"/>
    <w:rsid w:val="00AA2295"/>
    <w:rsid w:val="00AA2772"/>
    <w:rsid w:val="00AA3FFE"/>
    <w:rsid w:val="00AA4176"/>
    <w:rsid w:val="00AA5292"/>
    <w:rsid w:val="00AA561E"/>
    <w:rsid w:val="00AA6928"/>
    <w:rsid w:val="00AB11EF"/>
    <w:rsid w:val="00AB15CF"/>
    <w:rsid w:val="00AB3658"/>
    <w:rsid w:val="00AB5742"/>
    <w:rsid w:val="00AB6959"/>
    <w:rsid w:val="00AB6B28"/>
    <w:rsid w:val="00AB7959"/>
    <w:rsid w:val="00AC04B3"/>
    <w:rsid w:val="00AC081E"/>
    <w:rsid w:val="00AC1786"/>
    <w:rsid w:val="00AC1CC8"/>
    <w:rsid w:val="00AC2A31"/>
    <w:rsid w:val="00AC2FB5"/>
    <w:rsid w:val="00AC51CE"/>
    <w:rsid w:val="00AC5585"/>
    <w:rsid w:val="00AC5F2B"/>
    <w:rsid w:val="00AC7AC5"/>
    <w:rsid w:val="00AD1AA2"/>
    <w:rsid w:val="00AD1B97"/>
    <w:rsid w:val="00AD394B"/>
    <w:rsid w:val="00AD4888"/>
    <w:rsid w:val="00AD5169"/>
    <w:rsid w:val="00AD5AD7"/>
    <w:rsid w:val="00AD68D7"/>
    <w:rsid w:val="00AD69DD"/>
    <w:rsid w:val="00AD720B"/>
    <w:rsid w:val="00AE02E7"/>
    <w:rsid w:val="00AE0BDB"/>
    <w:rsid w:val="00AE1D9E"/>
    <w:rsid w:val="00AE36FA"/>
    <w:rsid w:val="00AE394A"/>
    <w:rsid w:val="00AE6207"/>
    <w:rsid w:val="00AE6605"/>
    <w:rsid w:val="00AE6B4E"/>
    <w:rsid w:val="00AE6E63"/>
    <w:rsid w:val="00AE7116"/>
    <w:rsid w:val="00AE7841"/>
    <w:rsid w:val="00AF06EB"/>
    <w:rsid w:val="00AF1742"/>
    <w:rsid w:val="00AF24B2"/>
    <w:rsid w:val="00AF366E"/>
    <w:rsid w:val="00AF3B9A"/>
    <w:rsid w:val="00AF62A7"/>
    <w:rsid w:val="00AF7C36"/>
    <w:rsid w:val="00B00B49"/>
    <w:rsid w:val="00B021FB"/>
    <w:rsid w:val="00B02353"/>
    <w:rsid w:val="00B04237"/>
    <w:rsid w:val="00B04A42"/>
    <w:rsid w:val="00B05434"/>
    <w:rsid w:val="00B05AB9"/>
    <w:rsid w:val="00B060B0"/>
    <w:rsid w:val="00B06DC1"/>
    <w:rsid w:val="00B07147"/>
    <w:rsid w:val="00B07B1A"/>
    <w:rsid w:val="00B118B3"/>
    <w:rsid w:val="00B12EDE"/>
    <w:rsid w:val="00B15556"/>
    <w:rsid w:val="00B15AF8"/>
    <w:rsid w:val="00B15BCA"/>
    <w:rsid w:val="00B23378"/>
    <w:rsid w:val="00B23CE9"/>
    <w:rsid w:val="00B24B2C"/>
    <w:rsid w:val="00B25329"/>
    <w:rsid w:val="00B25574"/>
    <w:rsid w:val="00B26D78"/>
    <w:rsid w:val="00B27379"/>
    <w:rsid w:val="00B301E6"/>
    <w:rsid w:val="00B32310"/>
    <w:rsid w:val="00B340F8"/>
    <w:rsid w:val="00B36898"/>
    <w:rsid w:val="00B37010"/>
    <w:rsid w:val="00B37462"/>
    <w:rsid w:val="00B37505"/>
    <w:rsid w:val="00B42C79"/>
    <w:rsid w:val="00B4361E"/>
    <w:rsid w:val="00B4401F"/>
    <w:rsid w:val="00B441DC"/>
    <w:rsid w:val="00B449C3"/>
    <w:rsid w:val="00B47507"/>
    <w:rsid w:val="00B52FE7"/>
    <w:rsid w:val="00B561F0"/>
    <w:rsid w:val="00B56605"/>
    <w:rsid w:val="00B62A95"/>
    <w:rsid w:val="00B62C13"/>
    <w:rsid w:val="00B63011"/>
    <w:rsid w:val="00B63F9D"/>
    <w:rsid w:val="00B64D50"/>
    <w:rsid w:val="00B65212"/>
    <w:rsid w:val="00B6601C"/>
    <w:rsid w:val="00B67595"/>
    <w:rsid w:val="00B708B9"/>
    <w:rsid w:val="00B71276"/>
    <w:rsid w:val="00B712D1"/>
    <w:rsid w:val="00B73977"/>
    <w:rsid w:val="00B73AC4"/>
    <w:rsid w:val="00B742CE"/>
    <w:rsid w:val="00B74348"/>
    <w:rsid w:val="00B75258"/>
    <w:rsid w:val="00B75D65"/>
    <w:rsid w:val="00B76E2C"/>
    <w:rsid w:val="00B77DB0"/>
    <w:rsid w:val="00B82124"/>
    <w:rsid w:val="00B82200"/>
    <w:rsid w:val="00B82485"/>
    <w:rsid w:val="00B82A13"/>
    <w:rsid w:val="00B8346F"/>
    <w:rsid w:val="00B84ED2"/>
    <w:rsid w:val="00B86BF5"/>
    <w:rsid w:val="00B87491"/>
    <w:rsid w:val="00B910C5"/>
    <w:rsid w:val="00B91760"/>
    <w:rsid w:val="00B91774"/>
    <w:rsid w:val="00B92255"/>
    <w:rsid w:val="00B923F0"/>
    <w:rsid w:val="00B9271C"/>
    <w:rsid w:val="00B94A08"/>
    <w:rsid w:val="00B95E1C"/>
    <w:rsid w:val="00B96604"/>
    <w:rsid w:val="00B96AA3"/>
    <w:rsid w:val="00BA0A2D"/>
    <w:rsid w:val="00BA69F8"/>
    <w:rsid w:val="00BA6F00"/>
    <w:rsid w:val="00BA7DA6"/>
    <w:rsid w:val="00BB1998"/>
    <w:rsid w:val="00BB1A3B"/>
    <w:rsid w:val="00BB20D5"/>
    <w:rsid w:val="00BB36F3"/>
    <w:rsid w:val="00BB4E1E"/>
    <w:rsid w:val="00BB6C05"/>
    <w:rsid w:val="00BB76BE"/>
    <w:rsid w:val="00BC1D89"/>
    <w:rsid w:val="00BC2315"/>
    <w:rsid w:val="00BC36D2"/>
    <w:rsid w:val="00BC48DA"/>
    <w:rsid w:val="00BD0069"/>
    <w:rsid w:val="00BD0171"/>
    <w:rsid w:val="00BD28B4"/>
    <w:rsid w:val="00BD4DD6"/>
    <w:rsid w:val="00BD5C94"/>
    <w:rsid w:val="00BD7899"/>
    <w:rsid w:val="00BD7C43"/>
    <w:rsid w:val="00BD7DF1"/>
    <w:rsid w:val="00BE0BE6"/>
    <w:rsid w:val="00BE24B2"/>
    <w:rsid w:val="00BE2CB6"/>
    <w:rsid w:val="00BE42F2"/>
    <w:rsid w:val="00BE61F2"/>
    <w:rsid w:val="00BE6813"/>
    <w:rsid w:val="00BF12E0"/>
    <w:rsid w:val="00BF2653"/>
    <w:rsid w:val="00BF2B36"/>
    <w:rsid w:val="00BF4F69"/>
    <w:rsid w:val="00BF5997"/>
    <w:rsid w:val="00BF59C7"/>
    <w:rsid w:val="00BF6F52"/>
    <w:rsid w:val="00BF78CD"/>
    <w:rsid w:val="00BF7C60"/>
    <w:rsid w:val="00C01B52"/>
    <w:rsid w:val="00C02B5A"/>
    <w:rsid w:val="00C055C3"/>
    <w:rsid w:val="00C06BC2"/>
    <w:rsid w:val="00C07D7C"/>
    <w:rsid w:val="00C11811"/>
    <w:rsid w:val="00C11F57"/>
    <w:rsid w:val="00C11FD3"/>
    <w:rsid w:val="00C13BCA"/>
    <w:rsid w:val="00C13F8C"/>
    <w:rsid w:val="00C15329"/>
    <w:rsid w:val="00C17D24"/>
    <w:rsid w:val="00C20610"/>
    <w:rsid w:val="00C21CA6"/>
    <w:rsid w:val="00C30521"/>
    <w:rsid w:val="00C30633"/>
    <w:rsid w:val="00C32A35"/>
    <w:rsid w:val="00C33072"/>
    <w:rsid w:val="00C338A5"/>
    <w:rsid w:val="00C35503"/>
    <w:rsid w:val="00C35BDF"/>
    <w:rsid w:val="00C35E49"/>
    <w:rsid w:val="00C35F07"/>
    <w:rsid w:val="00C36FFA"/>
    <w:rsid w:val="00C370F2"/>
    <w:rsid w:val="00C37F82"/>
    <w:rsid w:val="00C401C8"/>
    <w:rsid w:val="00C40798"/>
    <w:rsid w:val="00C41110"/>
    <w:rsid w:val="00C4304C"/>
    <w:rsid w:val="00C45335"/>
    <w:rsid w:val="00C46320"/>
    <w:rsid w:val="00C50189"/>
    <w:rsid w:val="00C53BD3"/>
    <w:rsid w:val="00C546A0"/>
    <w:rsid w:val="00C54AA0"/>
    <w:rsid w:val="00C566BA"/>
    <w:rsid w:val="00C56C80"/>
    <w:rsid w:val="00C5729D"/>
    <w:rsid w:val="00C6249D"/>
    <w:rsid w:val="00C62E33"/>
    <w:rsid w:val="00C62F44"/>
    <w:rsid w:val="00C63BB6"/>
    <w:rsid w:val="00C65C4C"/>
    <w:rsid w:val="00C66C0C"/>
    <w:rsid w:val="00C714E7"/>
    <w:rsid w:val="00C721FD"/>
    <w:rsid w:val="00C72A27"/>
    <w:rsid w:val="00C734F0"/>
    <w:rsid w:val="00C7439B"/>
    <w:rsid w:val="00C75973"/>
    <w:rsid w:val="00C77201"/>
    <w:rsid w:val="00C777A6"/>
    <w:rsid w:val="00C8009E"/>
    <w:rsid w:val="00C807F2"/>
    <w:rsid w:val="00C80E10"/>
    <w:rsid w:val="00C83120"/>
    <w:rsid w:val="00C8653C"/>
    <w:rsid w:val="00C86D33"/>
    <w:rsid w:val="00C87A33"/>
    <w:rsid w:val="00C90F1A"/>
    <w:rsid w:val="00C91CB0"/>
    <w:rsid w:val="00C9291C"/>
    <w:rsid w:val="00C951D2"/>
    <w:rsid w:val="00C9608C"/>
    <w:rsid w:val="00C97D26"/>
    <w:rsid w:val="00CA00C5"/>
    <w:rsid w:val="00CA03A8"/>
    <w:rsid w:val="00CA2152"/>
    <w:rsid w:val="00CA2D81"/>
    <w:rsid w:val="00CA3163"/>
    <w:rsid w:val="00CA5E44"/>
    <w:rsid w:val="00CA65E6"/>
    <w:rsid w:val="00CA68CA"/>
    <w:rsid w:val="00CA6C67"/>
    <w:rsid w:val="00CB0258"/>
    <w:rsid w:val="00CB2419"/>
    <w:rsid w:val="00CB25D3"/>
    <w:rsid w:val="00CB32B0"/>
    <w:rsid w:val="00CB3949"/>
    <w:rsid w:val="00CB529A"/>
    <w:rsid w:val="00CB6603"/>
    <w:rsid w:val="00CC0E45"/>
    <w:rsid w:val="00CC1D1B"/>
    <w:rsid w:val="00CC21AB"/>
    <w:rsid w:val="00CC30F1"/>
    <w:rsid w:val="00CC373D"/>
    <w:rsid w:val="00CC378B"/>
    <w:rsid w:val="00CC38FB"/>
    <w:rsid w:val="00CC6172"/>
    <w:rsid w:val="00CC7ADC"/>
    <w:rsid w:val="00CD04A7"/>
    <w:rsid w:val="00CD0C87"/>
    <w:rsid w:val="00CD1191"/>
    <w:rsid w:val="00CD199D"/>
    <w:rsid w:val="00CD1CB2"/>
    <w:rsid w:val="00CD1F52"/>
    <w:rsid w:val="00CD20F1"/>
    <w:rsid w:val="00CD24BB"/>
    <w:rsid w:val="00CD2621"/>
    <w:rsid w:val="00CD285F"/>
    <w:rsid w:val="00CD3FF2"/>
    <w:rsid w:val="00CD404B"/>
    <w:rsid w:val="00CD4700"/>
    <w:rsid w:val="00CD56F5"/>
    <w:rsid w:val="00CD6C72"/>
    <w:rsid w:val="00CE0035"/>
    <w:rsid w:val="00CE0649"/>
    <w:rsid w:val="00CE0ACC"/>
    <w:rsid w:val="00CE0D83"/>
    <w:rsid w:val="00CE2B1D"/>
    <w:rsid w:val="00CE2C15"/>
    <w:rsid w:val="00CE2E59"/>
    <w:rsid w:val="00CE3FF2"/>
    <w:rsid w:val="00CE52DC"/>
    <w:rsid w:val="00CE5484"/>
    <w:rsid w:val="00CE59A0"/>
    <w:rsid w:val="00CE5F23"/>
    <w:rsid w:val="00CE69E7"/>
    <w:rsid w:val="00CF1297"/>
    <w:rsid w:val="00CF1724"/>
    <w:rsid w:val="00CF1F00"/>
    <w:rsid w:val="00CF1FCF"/>
    <w:rsid w:val="00CF4B9F"/>
    <w:rsid w:val="00CF51F9"/>
    <w:rsid w:val="00CF740F"/>
    <w:rsid w:val="00D01CE8"/>
    <w:rsid w:val="00D02919"/>
    <w:rsid w:val="00D03206"/>
    <w:rsid w:val="00D0376E"/>
    <w:rsid w:val="00D037DE"/>
    <w:rsid w:val="00D05576"/>
    <w:rsid w:val="00D05612"/>
    <w:rsid w:val="00D05A47"/>
    <w:rsid w:val="00D0688E"/>
    <w:rsid w:val="00D06DDD"/>
    <w:rsid w:val="00D1148A"/>
    <w:rsid w:val="00D13376"/>
    <w:rsid w:val="00D13B80"/>
    <w:rsid w:val="00D14D87"/>
    <w:rsid w:val="00D162A0"/>
    <w:rsid w:val="00D17CD1"/>
    <w:rsid w:val="00D2082F"/>
    <w:rsid w:val="00D208AF"/>
    <w:rsid w:val="00D20EE8"/>
    <w:rsid w:val="00D2277A"/>
    <w:rsid w:val="00D2329A"/>
    <w:rsid w:val="00D24EB3"/>
    <w:rsid w:val="00D253DB"/>
    <w:rsid w:val="00D261AC"/>
    <w:rsid w:val="00D2679B"/>
    <w:rsid w:val="00D2754D"/>
    <w:rsid w:val="00D301B4"/>
    <w:rsid w:val="00D30780"/>
    <w:rsid w:val="00D31EAD"/>
    <w:rsid w:val="00D325A9"/>
    <w:rsid w:val="00D328E2"/>
    <w:rsid w:val="00D32B58"/>
    <w:rsid w:val="00D34D80"/>
    <w:rsid w:val="00D4156C"/>
    <w:rsid w:val="00D4162B"/>
    <w:rsid w:val="00D42267"/>
    <w:rsid w:val="00D42C79"/>
    <w:rsid w:val="00D43507"/>
    <w:rsid w:val="00D44304"/>
    <w:rsid w:val="00D447FE"/>
    <w:rsid w:val="00D44F81"/>
    <w:rsid w:val="00D4640C"/>
    <w:rsid w:val="00D5009D"/>
    <w:rsid w:val="00D50490"/>
    <w:rsid w:val="00D51541"/>
    <w:rsid w:val="00D5217B"/>
    <w:rsid w:val="00D52A2B"/>
    <w:rsid w:val="00D52EEF"/>
    <w:rsid w:val="00D531BA"/>
    <w:rsid w:val="00D535A6"/>
    <w:rsid w:val="00D54257"/>
    <w:rsid w:val="00D5465E"/>
    <w:rsid w:val="00D5521D"/>
    <w:rsid w:val="00D57731"/>
    <w:rsid w:val="00D57CAD"/>
    <w:rsid w:val="00D600D6"/>
    <w:rsid w:val="00D6028C"/>
    <w:rsid w:val="00D60929"/>
    <w:rsid w:val="00D60C0D"/>
    <w:rsid w:val="00D61F89"/>
    <w:rsid w:val="00D62902"/>
    <w:rsid w:val="00D62E00"/>
    <w:rsid w:val="00D62E5A"/>
    <w:rsid w:val="00D65144"/>
    <w:rsid w:val="00D654A6"/>
    <w:rsid w:val="00D65E64"/>
    <w:rsid w:val="00D708F6"/>
    <w:rsid w:val="00D70B92"/>
    <w:rsid w:val="00D71335"/>
    <w:rsid w:val="00D71B4A"/>
    <w:rsid w:val="00D72397"/>
    <w:rsid w:val="00D746DB"/>
    <w:rsid w:val="00D7545F"/>
    <w:rsid w:val="00D75D6D"/>
    <w:rsid w:val="00D80F4A"/>
    <w:rsid w:val="00D83BD8"/>
    <w:rsid w:val="00D83EAF"/>
    <w:rsid w:val="00D852A7"/>
    <w:rsid w:val="00D866C6"/>
    <w:rsid w:val="00D875F9"/>
    <w:rsid w:val="00D923BC"/>
    <w:rsid w:val="00D933CC"/>
    <w:rsid w:val="00D94111"/>
    <w:rsid w:val="00D96310"/>
    <w:rsid w:val="00DA0260"/>
    <w:rsid w:val="00DA4623"/>
    <w:rsid w:val="00DA46E7"/>
    <w:rsid w:val="00DA5647"/>
    <w:rsid w:val="00DA6744"/>
    <w:rsid w:val="00DA7BD6"/>
    <w:rsid w:val="00DB13B5"/>
    <w:rsid w:val="00DB2DED"/>
    <w:rsid w:val="00DB5981"/>
    <w:rsid w:val="00DB5FEF"/>
    <w:rsid w:val="00DB698C"/>
    <w:rsid w:val="00DB7E45"/>
    <w:rsid w:val="00DC41D9"/>
    <w:rsid w:val="00DC56AF"/>
    <w:rsid w:val="00DC5BCB"/>
    <w:rsid w:val="00DC71C2"/>
    <w:rsid w:val="00DC7328"/>
    <w:rsid w:val="00DD253E"/>
    <w:rsid w:val="00DD3719"/>
    <w:rsid w:val="00DD4246"/>
    <w:rsid w:val="00DD50A4"/>
    <w:rsid w:val="00DD6CDA"/>
    <w:rsid w:val="00DD739C"/>
    <w:rsid w:val="00DE04F2"/>
    <w:rsid w:val="00DE235C"/>
    <w:rsid w:val="00DE27F9"/>
    <w:rsid w:val="00DE36E6"/>
    <w:rsid w:val="00DE3D44"/>
    <w:rsid w:val="00DE4588"/>
    <w:rsid w:val="00DE6D1E"/>
    <w:rsid w:val="00DE7913"/>
    <w:rsid w:val="00DF1C8F"/>
    <w:rsid w:val="00DF1D49"/>
    <w:rsid w:val="00DF23C3"/>
    <w:rsid w:val="00DF2F69"/>
    <w:rsid w:val="00DF5771"/>
    <w:rsid w:val="00DF730B"/>
    <w:rsid w:val="00DF7636"/>
    <w:rsid w:val="00E036A4"/>
    <w:rsid w:val="00E04485"/>
    <w:rsid w:val="00E06366"/>
    <w:rsid w:val="00E070BC"/>
    <w:rsid w:val="00E0710F"/>
    <w:rsid w:val="00E108F7"/>
    <w:rsid w:val="00E134E5"/>
    <w:rsid w:val="00E15219"/>
    <w:rsid w:val="00E21CB8"/>
    <w:rsid w:val="00E25883"/>
    <w:rsid w:val="00E27064"/>
    <w:rsid w:val="00E273A8"/>
    <w:rsid w:val="00E273E7"/>
    <w:rsid w:val="00E30041"/>
    <w:rsid w:val="00E30274"/>
    <w:rsid w:val="00E30372"/>
    <w:rsid w:val="00E318DA"/>
    <w:rsid w:val="00E371B8"/>
    <w:rsid w:val="00E37C7F"/>
    <w:rsid w:val="00E40E7D"/>
    <w:rsid w:val="00E4215A"/>
    <w:rsid w:val="00E4272D"/>
    <w:rsid w:val="00E43C08"/>
    <w:rsid w:val="00E47A68"/>
    <w:rsid w:val="00E47B4D"/>
    <w:rsid w:val="00E50183"/>
    <w:rsid w:val="00E52AD4"/>
    <w:rsid w:val="00E54CA0"/>
    <w:rsid w:val="00E56A9F"/>
    <w:rsid w:val="00E57552"/>
    <w:rsid w:val="00E60BFD"/>
    <w:rsid w:val="00E6166F"/>
    <w:rsid w:val="00E635A5"/>
    <w:rsid w:val="00E665C5"/>
    <w:rsid w:val="00E66C90"/>
    <w:rsid w:val="00E66F60"/>
    <w:rsid w:val="00E7166D"/>
    <w:rsid w:val="00E726F3"/>
    <w:rsid w:val="00E7299A"/>
    <w:rsid w:val="00E72E33"/>
    <w:rsid w:val="00E74605"/>
    <w:rsid w:val="00E746D8"/>
    <w:rsid w:val="00E77C26"/>
    <w:rsid w:val="00E800CE"/>
    <w:rsid w:val="00E81319"/>
    <w:rsid w:val="00E8138B"/>
    <w:rsid w:val="00E81CBA"/>
    <w:rsid w:val="00E8295D"/>
    <w:rsid w:val="00E82A19"/>
    <w:rsid w:val="00E86546"/>
    <w:rsid w:val="00E87714"/>
    <w:rsid w:val="00E91165"/>
    <w:rsid w:val="00E9190D"/>
    <w:rsid w:val="00E91F29"/>
    <w:rsid w:val="00E954DD"/>
    <w:rsid w:val="00EA1063"/>
    <w:rsid w:val="00EA1C6F"/>
    <w:rsid w:val="00EA233B"/>
    <w:rsid w:val="00EA29C6"/>
    <w:rsid w:val="00EA2C8E"/>
    <w:rsid w:val="00EA32AC"/>
    <w:rsid w:val="00EA4DA2"/>
    <w:rsid w:val="00EA635A"/>
    <w:rsid w:val="00EA7278"/>
    <w:rsid w:val="00EB16B9"/>
    <w:rsid w:val="00EB192F"/>
    <w:rsid w:val="00EB1CB9"/>
    <w:rsid w:val="00EB2172"/>
    <w:rsid w:val="00EB2828"/>
    <w:rsid w:val="00EB3C96"/>
    <w:rsid w:val="00EB449B"/>
    <w:rsid w:val="00EB45AD"/>
    <w:rsid w:val="00EB5223"/>
    <w:rsid w:val="00EC0DE7"/>
    <w:rsid w:val="00EC2A96"/>
    <w:rsid w:val="00EC533C"/>
    <w:rsid w:val="00EC58AE"/>
    <w:rsid w:val="00EC5DDC"/>
    <w:rsid w:val="00EC6170"/>
    <w:rsid w:val="00EC72C3"/>
    <w:rsid w:val="00EC7993"/>
    <w:rsid w:val="00ED005C"/>
    <w:rsid w:val="00ED1796"/>
    <w:rsid w:val="00ED185F"/>
    <w:rsid w:val="00ED36A4"/>
    <w:rsid w:val="00ED4223"/>
    <w:rsid w:val="00ED75A9"/>
    <w:rsid w:val="00EE2225"/>
    <w:rsid w:val="00EE254D"/>
    <w:rsid w:val="00EE3128"/>
    <w:rsid w:val="00EE3FA4"/>
    <w:rsid w:val="00EE69DC"/>
    <w:rsid w:val="00EE6AEF"/>
    <w:rsid w:val="00EE733B"/>
    <w:rsid w:val="00EE7374"/>
    <w:rsid w:val="00EE75F7"/>
    <w:rsid w:val="00EF0441"/>
    <w:rsid w:val="00EF1770"/>
    <w:rsid w:val="00EF4CF9"/>
    <w:rsid w:val="00EF7778"/>
    <w:rsid w:val="00EF77DD"/>
    <w:rsid w:val="00F03060"/>
    <w:rsid w:val="00F03095"/>
    <w:rsid w:val="00F03EF3"/>
    <w:rsid w:val="00F04A88"/>
    <w:rsid w:val="00F04AE3"/>
    <w:rsid w:val="00F05DEF"/>
    <w:rsid w:val="00F06D3E"/>
    <w:rsid w:val="00F106E2"/>
    <w:rsid w:val="00F1206C"/>
    <w:rsid w:val="00F124ED"/>
    <w:rsid w:val="00F133F5"/>
    <w:rsid w:val="00F13700"/>
    <w:rsid w:val="00F14519"/>
    <w:rsid w:val="00F14B58"/>
    <w:rsid w:val="00F15724"/>
    <w:rsid w:val="00F158F2"/>
    <w:rsid w:val="00F203D6"/>
    <w:rsid w:val="00F23A31"/>
    <w:rsid w:val="00F259B0"/>
    <w:rsid w:val="00F25C7C"/>
    <w:rsid w:val="00F25CED"/>
    <w:rsid w:val="00F305EB"/>
    <w:rsid w:val="00F30A2A"/>
    <w:rsid w:val="00F32B02"/>
    <w:rsid w:val="00F32DFC"/>
    <w:rsid w:val="00F33C85"/>
    <w:rsid w:val="00F356B3"/>
    <w:rsid w:val="00F37391"/>
    <w:rsid w:val="00F40203"/>
    <w:rsid w:val="00F40D37"/>
    <w:rsid w:val="00F41344"/>
    <w:rsid w:val="00F43A15"/>
    <w:rsid w:val="00F44BE0"/>
    <w:rsid w:val="00F47601"/>
    <w:rsid w:val="00F4790D"/>
    <w:rsid w:val="00F51260"/>
    <w:rsid w:val="00F515B2"/>
    <w:rsid w:val="00F51B9B"/>
    <w:rsid w:val="00F51F9B"/>
    <w:rsid w:val="00F523E8"/>
    <w:rsid w:val="00F546C2"/>
    <w:rsid w:val="00F5702B"/>
    <w:rsid w:val="00F57320"/>
    <w:rsid w:val="00F6053E"/>
    <w:rsid w:val="00F62584"/>
    <w:rsid w:val="00F62809"/>
    <w:rsid w:val="00F632B2"/>
    <w:rsid w:val="00F65065"/>
    <w:rsid w:val="00F65E7F"/>
    <w:rsid w:val="00F66C80"/>
    <w:rsid w:val="00F67CEA"/>
    <w:rsid w:val="00F7012B"/>
    <w:rsid w:val="00F70337"/>
    <w:rsid w:val="00F711AC"/>
    <w:rsid w:val="00F7324F"/>
    <w:rsid w:val="00F741C1"/>
    <w:rsid w:val="00F745D5"/>
    <w:rsid w:val="00F749C6"/>
    <w:rsid w:val="00F7530E"/>
    <w:rsid w:val="00F75573"/>
    <w:rsid w:val="00F77FB0"/>
    <w:rsid w:val="00F80668"/>
    <w:rsid w:val="00F80681"/>
    <w:rsid w:val="00F806E5"/>
    <w:rsid w:val="00F80ABB"/>
    <w:rsid w:val="00F81F0E"/>
    <w:rsid w:val="00F83E0E"/>
    <w:rsid w:val="00F84CE7"/>
    <w:rsid w:val="00F85765"/>
    <w:rsid w:val="00F90097"/>
    <w:rsid w:val="00F90E75"/>
    <w:rsid w:val="00F916A9"/>
    <w:rsid w:val="00F9228C"/>
    <w:rsid w:val="00F93F92"/>
    <w:rsid w:val="00F941B6"/>
    <w:rsid w:val="00F94739"/>
    <w:rsid w:val="00F960B1"/>
    <w:rsid w:val="00F96B2D"/>
    <w:rsid w:val="00FA0644"/>
    <w:rsid w:val="00FA1300"/>
    <w:rsid w:val="00FA13A1"/>
    <w:rsid w:val="00FA1DBF"/>
    <w:rsid w:val="00FA39C4"/>
    <w:rsid w:val="00FA5A5D"/>
    <w:rsid w:val="00FA7211"/>
    <w:rsid w:val="00FA7291"/>
    <w:rsid w:val="00FA779A"/>
    <w:rsid w:val="00FA7B21"/>
    <w:rsid w:val="00FB0460"/>
    <w:rsid w:val="00FB2912"/>
    <w:rsid w:val="00FB29BF"/>
    <w:rsid w:val="00FC1EC1"/>
    <w:rsid w:val="00FC2380"/>
    <w:rsid w:val="00FC35EE"/>
    <w:rsid w:val="00FC3D3C"/>
    <w:rsid w:val="00FC46DF"/>
    <w:rsid w:val="00FC4EEF"/>
    <w:rsid w:val="00FC6109"/>
    <w:rsid w:val="00FC6798"/>
    <w:rsid w:val="00FC73F9"/>
    <w:rsid w:val="00FD01D7"/>
    <w:rsid w:val="00FD14E0"/>
    <w:rsid w:val="00FD1F7E"/>
    <w:rsid w:val="00FD499B"/>
    <w:rsid w:val="00FD4CB2"/>
    <w:rsid w:val="00FD4CE9"/>
    <w:rsid w:val="00FD5FBF"/>
    <w:rsid w:val="00FD6E7A"/>
    <w:rsid w:val="00FD7366"/>
    <w:rsid w:val="00FE0FFD"/>
    <w:rsid w:val="00FE14AF"/>
    <w:rsid w:val="00FE26EE"/>
    <w:rsid w:val="00FE2808"/>
    <w:rsid w:val="00FE4272"/>
    <w:rsid w:val="00FE4A9A"/>
    <w:rsid w:val="00FE4EAB"/>
    <w:rsid w:val="00FE50C7"/>
    <w:rsid w:val="00FE6350"/>
    <w:rsid w:val="00FE6BA8"/>
    <w:rsid w:val="00FE76F1"/>
    <w:rsid w:val="00FF17AC"/>
    <w:rsid w:val="00FF1D75"/>
    <w:rsid w:val="00FF20A0"/>
    <w:rsid w:val="00FF3F91"/>
    <w:rsid w:val="00FF45A1"/>
    <w:rsid w:val="00FF45DB"/>
    <w:rsid w:val="00FF5749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56B40884"/>
  <w15:docId w15:val="{F495C348-97B5-4146-8AB1-CA704029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uiPriority="0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156C"/>
    <w:rPr>
      <w:rFonts w:ascii="Arial" w:hAnsi="Arial" w:cs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156C"/>
    <w:pPr>
      <w:keepNext/>
      <w:spacing w:line="360" w:lineRule="auto"/>
      <w:jc w:val="both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4156C"/>
    <w:pPr>
      <w:keepNext/>
      <w:spacing w:line="360" w:lineRule="auto"/>
      <w:jc w:val="both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2351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B05A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D4156C"/>
    <w:pPr>
      <w:keepNext/>
      <w:spacing w:line="360" w:lineRule="auto"/>
      <w:outlineLvl w:val="5"/>
    </w:pPr>
    <w:rPr>
      <w:rFonts w:ascii="Calibri" w:hAnsi="Calibri" w:cs="Times New Roman"/>
      <w:b/>
      <w:b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D4156C"/>
    <w:pPr>
      <w:keepNext/>
      <w:spacing w:line="360" w:lineRule="auto"/>
      <w:jc w:val="both"/>
      <w:outlineLvl w:val="7"/>
    </w:pPr>
    <w:rPr>
      <w:rFonts w:ascii="Calibri" w:hAnsi="Calibri" w:cs="Times New Roman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4156C"/>
    <w:rPr>
      <w:rFonts w:ascii="Cambria" w:hAnsi="Cambria" w:cs="Times New Roman"/>
      <w:b/>
      <w:kern w:val="32"/>
      <w:sz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D4156C"/>
    <w:rPr>
      <w:rFonts w:ascii="Cambria" w:hAnsi="Cambria" w:cs="Times New Roman"/>
      <w:b/>
      <w:i/>
      <w:sz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D4156C"/>
    <w:rPr>
      <w:rFonts w:ascii="Calibri" w:hAnsi="Calibri" w:cs="Times New Roman"/>
      <w:b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D4156C"/>
    <w:rPr>
      <w:rFonts w:ascii="Calibri" w:hAnsi="Calibri" w:cs="Times New Roman"/>
      <w:i/>
      <w:sz w:val="24"/>
      <w:lang w:val="de-DE" w:eastAsia="de-DE"/>
    </w:rPr>
  </w:style>
  <w:style w:type="paragraph" w:customStyle="1" w:styleId="text">
    <w:name w:val="text"/>
    <w:basedOn w:val="Standard"/>
    <w:uiPriority w:val="99"/>
    <w:rsid w:val="00D4156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Textkrper">
    <w:name w:val="Body Text"/>
    <w:basedOn w:val="Standard"/>
    <w:link w:val="TextkrperZchn"/>
    <w:uiPriority w:val="99"/>
    <w:semiHidden/>
    <w:rsid w:val="00D4156C"/>
    <w:pPr>
      <w:spacing w:line="360" w:lineRule="auto"/>
      <w:jc w:val="both"/>
    </w:pPr>
    <w:rPr>
      <w:rFonts w:cs="Times New Roma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Textkrper2">
    <w:name w:val="Body Text 2"/>
    <w:basedOn w:val="Standard"/>
    <w:link w:val="Textkrper2Zchn"/>
    <w:uiPriority w:val="99"/>
    <w:semiHidden/>
    <w:rsid w:val="00D4156C"/>
    <w:pPr>
      <w:jc w:val="both"/>
    </w:pPr>
    <w:rPr>
      <w:rFonts w:cs="Times New Roma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D4156C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4156C"/>
    <w:rPr>
      <w:rFonts w:ascii="Arial" w:hAnsi="Arial" w:cs="Times New Roman"/>
      <w:sz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rsid w:val="00D4156C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4156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4156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4156C"/>
    <w:rPr>
      <w:rFonts w:ascii="Arial" w:hAnsi="Arial" w:cs="Times New Roman"/>
      <w:lang w:val="de-DE" w:eastAsia="de-DE"/>
    </w:rPr>
  </w:style>
  <w:style w:type="paragraph" w:styleId="Beschriftung">
    <w:name w:val="caption"/>
    <w:basedOn w:val="Standard"/>
    <w:next w:val="Standard"/>
    <w:uiPriority w:val="99"/>
    <w:qFormat/>
    <w:rsid w:val="00D4156C"/>
    <w:pPr>
      <w:spacing w:after="200"/>
    </w:pPr>
    <w:rPr>
      <w:rFonts w:cs="Times New Roman"/>
      <w:i/>
      <w:iCs/>
      <w:color w:val="44546A"/>
      <w:sz w:val="18"/>
      <w:szCs w:val="18"/>
      <w:lang w:eastAsia="en-US"/>
    </w:rPr>
  </w:style>
  <w:style w:type="paragraph" w:customStyle="1" w:styleId="EndNoteBibliography">
    <w:name w:val="EndNote Bibliography"/>
    <w:basedOn w:val="Standard"/>
    <w:link w:val="EndNoteBibliographyZchn"/>
    <w:rsid w:val="00D4156C"/>
    <w:rPr>
      <w:noProof/>
      <w:szCs w:val="20"/>
    </w:rPr>
  </w:style>
  <w:style w:type="character" w:customStyle="1" w:styleId="EndNoteBibliographyZchn">
    <w:name w:val="EndNote Bibliography Zchn"/>
    <w:link w:val="EndNoteBibliography"/>
    <w:locked/>
    <w:rsid w:val="00D4156C"/>
    <w:rPr>
      <w:rFonts w:ascii="Arial" w:hAnsi="Arial" w:cs="Arial"/>
      <w:noProof/>
      <w:sz w:val="24"/>
      <w:szCs w:val="20"/>
    </w:rPr>
  </w:style>
  <w:style w:type="paragraph" w:customStyle="1" w:styleId="ListParagraph1">
    <w:name w:val="List Paragraph1"/>
    <w:basedOn w:val="Standard"/>
    <w:uiPriority w:val="99"/>
    <w:rsid w:val="00D4156C"/>
    <w:pPr>
      <w:spacing w:line="360" w:lineRule="auto"/>
      <w:ind w:left="720"/>
      <w:contextualSpacing/>
    </w:pPr>
    <w:rPr>
      <w:lang w:eastAsia="en-US"/>
    </w:rPr>
  </w:style>
  <w:style w:type="character" w:customStyle="1" w:styleId="st1">
    <w:name w:val="st1"/>
    <w:uiPriority w:val="99"/>
    <w:rsid w:val="00D4156C"/>
  </w:style>
  <w:style w:type="paragraph" w:styleId="Sprechblasentext">
    <w:name w:val="Balloon Text"/>
    <w:basedOn w:val="Standard"/>
    <w:link w:val="SprechblasentextZchn"/>
    <w:uiPriority w:val="99"/>
    <w:semiHidden/>
    <w:rsid w:val="00D415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03397"/>
    <w:rPr>
      <w:rFonts w:cs="Arial"/>
      <w:sz w:val="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927B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03397"/>
    <w:rPr>
      <w:rFonts w:ascii="Arial" w:hAnsi="Arial" w:cs="Arial"/>
      <w:b/>
      <w:b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BD5C9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4D4F88"/>
    <w:pPr>
      <w:tabs>
        <w:tab w:val="center" w:pos="4536"/>
        <w:tab w:val="right" w:pos="9072"/>
      </w:tabs>
    </w:pPr>
    <w:rPr>
      <w:rFonts w:cs="Times New Roman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D4F88"/>
    <w:rPr>
      <w:rFonts w:ascii="Arial" w:hAnsi="Arial" w:cs="Times New Roman"/>
      <w:sz w:val="24"/>
    </w:rPr>
  </w:style>
  <w:style w:type="paragraph" w:customStyle="1" w:styleId="TabellenInhalt">
    <w:name w:val="Tabellen Inhalt"/>
    <w:basedOn w:val="Standard"/>
    <w:uiPriority w:val="99"/>
    <w:rsid w:val="001B779F"/>
    <w:pPr>
      <w:suppressLineNumbers/>
      <w:suppressAutoHyphens/>
    </w:pPr>
    <w:rPr>
      <w:rFonts w:ascii="Times New Roman" w:hAnsi="Times New Roman" w:cs="Times New Roman"/>
      <w:lang w:eastAsia="ar-SA"/>
    </w:rPr>
  </w:style>
  <w:style w:type="paragraph" w:styleId="Listenabsatz">
    <w:name w:val="List Paragraph"/>
    <w:basedOn w:val="Standard"/>
    <w:uiPriority w:val="99"/>
    <w:qFormat/>
    <w:rsid w:val="008F5970"/>
    <w:pPr>
      <w:spacing w:after="160" w:line="259" w:lineRule="auto"/>
      <w:ind w:left="720"/>
      <w:contextualSpacing/>
    </w:pPr>
    <w:rPr>
      <w:lang w:eastAsia="en-US"/>
    </w:rPr>
  </w:style>
  <w:style w:type="paragraph" w:styleId="berarbeitung">
    <w:name w:val="Revision"/>
    <w:hidden/>
    <w:uiPriority w:val="99"/>
    <w:semiHidden/>
    <w:rsid w:val="001412F2"/>
    <w:rPr>
      <w:rFonts w:ascii="Arial" w:hAnsi="Arial" w:cs="Arial"/>
      <w:sz w:val="24"/>
      <w:szCs w:val="24"/>
    </w:rPr>
  </w:style>
  <w:style w:type="character" w:styleId="Hyperlink">
    <w:name w:val="Hyperlink"/>
    <w:basedOn w:val="Absatz-Standardschriftart"/>
    <w:uiPriority w:val="99"/>
    <w:rsid w:val="00F90097"/>
    <w:rPr>
      <w:rFonts w:cs="Times New Roman"/>
      <w:color w:val="0000FF"/>
      <w:u w:val="single"/>
    </w:rPr>
  </w:style>
  <w:style w:type="character" w:customStyle="1" w:styleId="li-content">
    <w:name w:val="li-content"/>
    <w:basedOn w:val="Absatz-Standardschriftart"/>
    <w:rsid w:val="006D7D52"/>
    <w:rPr>
      <w:color w:val="000000"/>
    </w:rPr>
  </w:style>
  <w:style w:type="character" w:customStyle="1" w:styleId="berschrift3Zchn">
    <w:name w:val="Überschrift 3 Zchn"/>
    <w:basedOn w:val="Absatz-Standardschriftart"/>
    <w:link w:val="berschrift3"/>
    <w:semiHidden/>
    <w:rsid w:val="00235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23515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Absatz-Standardschriftart"/>
    <w:rsid w:val="0023515A"/>
  </w:style>
  <w:style w:type="paragraph" w:customStyle="1" w:styleId="EndNoteBibliographyTitle">
    <w:name w:val="EndNote Bibliography Title"/>
    <w:basedOn w:val="Standard"/>
    <w:link w:val="EndNoteBibliographyTitleZchn"/>
    <w:rsid w:val="00825BB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825BB6"/>
    <w:rPr>
      <w:rFonts w:ascii="Arial" w:hAnsi="Arial" w:cs="Arial"/>
      <w:noProof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F05DEF"/>
  </w:style>
  <w:style w:type="character" w:customStyle="1" w:styleId="sr-only">
    <w:name w:val="sr-only"/>
    <w:basedOn w:val="Absatz-Standardschriftart"/>
    <w:rsid w:val="00EE733B"/>
  </w:style>
  <w:style w:type="character" w:customStyle="1" w:styleId="berschrift4Zchn">
    <w:name w:val="Überschrift 4 Zchn"/>
    <w:basedOn w:val="Absatz-Standardschriftart"/>
    <w:link w:val="berschrift4"/>
    <w:semiHidden/>
    <w:rsid w:val="00B05A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B42C79"/>
    <w:rPr>
      <w:color w:val="800080" w:themeColor="followedHyperlink"/>
      <w:u w:val="single"/>
    </w:rPr>
  </w:style>
  <w:style w:type="character" w:styleId="HTMLCode">
    <w:name w:val="HTML Code"/>
    <w:basedOn w:val="Absatz-Standardschriftart"/>
    <w:uiPriority w:val="99"/>
    <w:semiHidden/>
    <w:unhideWhenUsed/>
    <w:rsid w:val="00360E3A"/>
    <w:rPr>
      <w:rFonts w:ascii="Courier New" w:eastAsia="Times New Roman" w:hAnsi="Courier New" w:cs="Courier New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B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8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2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007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5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587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43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10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49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9453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78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47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61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373E5-F88E-4A5F-92DE-E8B327888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>IT-Zentrum - Charite Universitaetsmedizin Berlin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zu Bentheim, Laura</dc:creator>
  <cp:lastModifiedBy>Malsch, Carolin</cp:lastModifiedBy>
  <cp:revision>3</cp:revision>
  <cp:lastPrinted>2018-07-27T08:52:00Z</cp:lastPrinted>
  <dcterms:created xsi:type="dcterms:W3CDTF">2018-08-10T14:35:00Z</dcterms:created>
  <dcterms:modified xsi:type="dcterms:W3CDTF">2018-08-10T14:35:00Z</dcterms:modified>
</cp:coreProperties>
</file>